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a="http://schemas.openxmlformats.org/drawingml/2006/main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D86DEC" w:rsidR="00D7416B" w:rsidP="00D7416B" w:rsidRDefault="00D7416B" w14:paraId="76D6147B" w14:textId="2C788BB1">
      <w:r w:rsidRPr="005414C2">
        <w:rPr>
          <w:iCs/>
          <w:color w:val="000000"/>
          <w:sz w:val="20"/>
          <w:szCs w:val="20"/>
        </w:rPr>
        <w:t>S</w:t>
      </w:r>
      <w:r>
        <w:rPr>
          <w:iCs/>
          <w:color w:val="000000"/>
          <w:sz w:val="20"/>
          <w:szCs w:val="20"/>
        </w:rPr>
        <w:t xml:space="preserve">upplementary </w:t>
      </w:r>
      <w:r w:rsidRPr="005414C2">
        <w:rPr>
          <w:iCs/>
          <w:color w:val="000000"/>
          <w:sz w:val="20"/>
          <w:szCs w:val="20"/>
        </w:rPr>
        <w:t>T</w:t>
      </w:r>
      <w:r>
        <w:rPr>
          <w:iCs/>
          <w:color w:val="000000"/>
          <w:sz w:val="20"/>
          <w:szCs w:val="20"/>
        </w:rPr>
        <w:t xml:space="preserve">able </w:t>
      </w:r>
      <w:r w:rsidRPr="005414C2">
        <w:rPr>
          <w:iCs/>
          <w:color w:val="000000"/>
          <w:sz w:val="20"/>
          <w:szCs w:val="20"/>
        </w:rPr>
        <w:t>1</w:t>
      </w:r>
      <w:r>
        <w:rPr>
          <w:i/>
          <w:color w:val="000000"/>
          <w:sz w:val="20"/>
          <w:szCs w:val="20"/>
        </w:rPr>
        <w:t xml:space="preserve">. </w:t>
      </w:r>
      <w:proofErr w:type="spellStart"/>
      <w:r>
        <w:rPr>
          <w:i/>
          <w:color w:val="000000"/>
          <w:sz w:val="20"/>
          <w:szCs w:val="20"/>
        </w:rPr>
        <w:t>Siphamia</w:t>
      </w:r>
      <w:proofErr w:type="spellEnd"/>
      <w:r>
        <w:rPr>
          <w:color w:val="000000"/>
          <w:sz w:val="20"/>
          <w:szCs w:val="20"/>
        </w:rPr>
        <w:t xml:space="preserve"> individuals collected for this study. </w:t>
      </w:r>
      <w:r>
        <w:rPr>
          <w:sz w:val="20"/>
          <w:szCs w:val="20"/>
        </w:rPr>
        <w:t>Listed is each specimen’s ID,</w:t>
      </w:r>
      <w:r>
        <w:rPr>
          <w:color w:val="000000"/>
          <w:sz w:val="20"/>
          <w:szCs w:val="20"/>
        </w:rPr>
        <w:t xml:space="preserve"> species, collection location, collection date, approximate collection depth, and standard length (SL). One asterisk (*) represents samples used for bacteria only and two asterisks (**) indicates samples used for fish only due to poor quality reads. </w:t>
      </w:r>
    </w:p>
    <w:p w:rsidR="00D7416B" w:rsidP="00D7416B" w:rsidRDefault="00CE69DD" w14:paraId="0DDCA69A" w14:textId="2793DCF8">
      <w:pPr>
        <w:spacing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editId="5E58A5C2" wp14:anchorId="045C085D">
                <wp:simplePos x="0" y="0"/>
                <wp:positionH relativeFrom="column">
                  <wp:posOffset>-1034993</wp:posOffset>
                </wp:positionH>
                <wp:positionV relativeFrom="paragraph">
                  <wp:posOffset>484788</wp:posOffset>
                </wp:positionV>
                <wp:extent cx="8001849" cy="7079007"/>
                <wp:effectExtent l="4128" t="0" r="3492" b="3493"/>
                <wp:wrapNone/>
                <wp:docPr id="139408816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001849" cy="707900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tbl>
                            <w:tblPr>
                              <w:tblW w:w="12230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070"/>
                              <w:gridCol w:w="854"/>
                              <w:gridCol w:w="1080"/>
                              <w:gridCol w:w="1170"/>
                              <w:gridCol w:w="1620"/>
                              <w:gridCol w:w="1530"/>
                              <w:gridCol w:w="946"/>
                              <w:gridCol w:w="1170"/>
                              <w:gridCol w:w="1350"/>
                              <w:gridCol w:w="1440"/>
                            </w:tblGrid>
                            <w:tr w:rsidRPr="00132B8E" w:rsidR="00D7416B" w:rsidTr="00CE69DD" w14:paraId="62FABA07" w14:textId="77777777">
                              <w:trPr>
                                <w:trHeight w:val="36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single" w:color="auto" w:sz="8" w:space="0"/>
                                    <w:left w:val="single" w:color="auto" w:sz="8" w:space="0"/>
                                    <w:bottom w:val="single" w:color="auto" w:sz="8" w:space="0"/>
                                    <w:right w:val="single" w:color="auto" w:sz="4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CE69DD" w:rsidRDefault="00D7416B" w14:paraId="43206D3C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Specimen ID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color="000000" w:sz="8" w:space="0"/>
                                    <w:left w:val="single" w:color="auto" w:sz="4" w:space="0"/>
                                    <w:bottom w:val="single" w:color="auto" w:sz="8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4E0B664C" w14:textId="77777777">
                                  <w:pPr>
                                    <w:jc w:val="center"/>
                                    <w:rPr>
                                      <w:rFonts w:ascii="Aptos Narrow" w:hAnsi="Aptos Narrow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Aptos Narrow" w:hAnsi="Aptos Narrow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SL (cm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color="auto" w:sz="8" w:space="0"/>
                                    <w:left w:val="nil"/>
                                    <w:bottom w:val="single" w:color="auto" w:sz="8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266040BC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Raw Read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color="auto" w:sz="8" w:space="0"/>
                                    <w:left w:val="nil"/>
                                    <w:bottom w:val="single" w:color="auto" w:sz="8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55A03EF1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Reads after </w:t>
                                  </w: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rimming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color="auto" w:sz="8" w:space="0"/>
                                    <w:left w:val="nil"/>
                                    <w:bottom w:val="single" w:color="auto" w:sz="8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7F9B8ACC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rimary</w:t>
                                  </w: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 Fish</w:t>
                                  </w: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lignment</w:t>
                                  </w: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color="auto" w:sz="8" w:space="0"/>
                                    <w:left w:val="nil"/>
                                    <w:bottom w:val="single" w:color="auto" w:sz="8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0D28BFDB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Primary </w:t>
                                  </w: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acterial </w:t>
                                  </w: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lignments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color="auto" w:sz="8" w:space="0"/>
                                    <w:left w:val="single" w:color="auto" w:sz="8" w:space="0"/>
                                    <w:bottom w:val="single" w:color="auto" w:sz="8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6F54DEE4" w14:textId="7EA1F4F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SNP </w:t>
                                  </w:r>
                                  <w:r w:rsidR="00CE69DD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ish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color="auto" w:sz="8" w:space="0"/>
                                    <w:left w:val="nil"/>
                                    <w:bottom w:val="single" w:color="auto" w:sz="8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25F7C2B9" w14:textId="428055D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SNP </w:t>
                                  </w:r>
                                  <w:r w:rsidR="00CE69DD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acteria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color="auto" w:sz="8" w:space="0"/>
                                    <w:left w:val="nil"/>
                                    <w:bottom w:val="single" w:color="auto" w:sz="8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2CF5EA48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verage </w:t>
                                  </w: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epth </w:t>
                                  </w: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ov</w:t>
                                  </w: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erage</w:t>
                                  </w: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or F</w:t>
                                  </w: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ish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color="auto" w:sz="8" w:space="0"/>
                                    <w:left w:val="single" w:color="auto" w:sz="8" w:space="0"/>
                                    <w:bottom w:val="single" w:color="auto" w:sz="8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71299309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Av</w:t>
                                  </w: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erage </w:t>
                                  </w: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epth </w:t>
                                  </w: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ov</w:t>
                                  </w: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erage</w:t>
                                  </w: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or B</w:t>
                                  </w:r>
                                  <w:r w:rsidRPr="00132B8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acteria</w:t>
                                  </w:r>
                                </w:p>
                              </w:tc>
                            </w:tr>
                            <w:tr w:rsidRPr="00132B8E" w:rsidR="00D7416B" w:rsidTr="00CE69DD" w14:paraId="402CE7C4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single" w:color="auto" w:sz="4" w:space="0"/>
                                    <w:left w:val="single" w:color="auto" w:sz="8" w:space="0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CE69DD" w:rsidRDefault="00D7416B" w14:paraId="47BF7ED3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J_1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18714E27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.0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4DCFFE6A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413719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color="auto" w:sz="4" w:space="0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3F6016F4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579887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color="auto" w:sz="4" w:space="0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645D5E70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516702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color="auto" w:sz="4" w:space="0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6CFCD9AF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9159326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color="auto" w:sz="4" w:space="0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3B37F71A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11305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color="auto" w:sz="4" w:space="0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6D0F62E7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504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color="auto" w:sz="4" w:space="0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02523C8C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.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color="auto" w:sz="8" w:space="0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27E9674E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539</w:t>
                                  </w:r>
                                </w:p>
                              </w:tc>
                            </w:tr>
                            <w:tr w:rsidRPr="00132B8E" w:rsidR="00D7416B" w:rsidTr="00CE69DD" w14:paraId="47CAEAF3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CE69DD" w:rsidRDefault="00D7416B" w14:paraId="15C41F2D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J_2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1FECB414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56C5159E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250880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61DB2AA2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222640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2FFF79B2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975170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76EC6A44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5841042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66B5B347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99009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63AB9F4E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839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4A0B5E7C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4.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31348B25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36</w:t>
                                  </w:r>
                                </w:p>
                              </w:tc>
                            </w:tr>
                            <w:tr w:rsidRPr="00132B8E" w:rsidR="00D7416B" w:rsidTr="00CE69DD" w14:paraId="73922EFE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CE69DD" w:rsidRDefault="00D7416B" w14:paraId="4EA44451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J_3**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0EDDC1AD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6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6C5BD30D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356126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19BC8553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575619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70536E55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275769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4BBCA106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1E7A3D78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03830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5294F9B6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383CA225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.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color="auto" w:sz="8" w:space="0"/>
                                    <w:bottom w:val="nil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092535EB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Pr="00132B8E" w:rsidR="00D7416B" w:rsidTr="00CE69DD" w14:paraId="1FFE4348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CE69DD" w:rsidRDefault="00D7416B" w14:paraId="4A21B012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J_5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096C8EAA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4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24A9C75B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807912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2051BF5C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68301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7B26E2F7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2676032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color="auto" w:sz="4" w:space="0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1DDE26ED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5234972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6E881C0D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55961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color="auto" w:sz="4" w:space="0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76A90346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692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4CEF8B7E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.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color="auto" w:sz="4" w:space="0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1CC72C61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441</w:t>
                                  </w:r>
                                </w:p>
                              </w:tc>
                            </w:tr>
                            <w:tr w:rsidRPr="00132B8E" w:rsidR="00D7416B" w:rsidTr="00CE69DD" w14:paraId="0ABCEEA2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CE69DD" w:rsidRDefault="00D7416B" w14:paraId="7867E3EA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J_6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449F8224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6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36507BC4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151869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48A8DC21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336804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1111B43C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872050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6F3C17E4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5915107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6F6D8B93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46520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58906915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97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371C2D03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2.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4EF79286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00</w:t>
                                  </w:r>
                                </w:p>
                              </w:tc>
                            </w:tr>
                            <w:tr w:rsidRPr="00132B8E" w:rsidR="00D7416B" w:rsidTr="00CE69DD" w14:paraId="32903710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CE69DD" w:rsidRDefault="00D7416B" w14:paraId="0D1B6910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J_7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6F9A44BB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5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0C4BA370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204617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4CC9A992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301691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6F7B347B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4057563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649948D8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3832970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678C718A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72041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11ECAAA1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909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3F5AA0C1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4.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12D5E3C8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61</w:t>
                                  </w:r>
                                </w:p>
                              </w:tc>
                            </w:tr>
                            <w:tr w:rsidRPr="00132B8E" w:rsidR="00D7416B" w:rsidTr="00CE69DD" w14:paraId="64DF956B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CE69DD" w:rsidRDefault="00D7416B" w14:paraId="619D3E9F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J_8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6878437C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6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68C1D133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892483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6E83739B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265557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43F6F898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535854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74ABBFA6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3710006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7BE43ABD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33044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7DAE5307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815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23B422D0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.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50A8555C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99</w:t>
                                  </w:r>
                                </w:p>
                              </w:tc>
                            </w:tr>
                            <w:tr w:rsidRPr="00132B8E" w:rsidR="00D7416B" w:rsidTr="00CE69DD" w14:paraId="6D1EB7B0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CE69DD" w:rsidRDefault="00D7416B" w14:paraId="70741265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J_9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2FF29571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7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085BE759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363491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48C6E5E6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062939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116E749C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193905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557C4629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1487737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1B9C634C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53492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599A0A43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665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05889A43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2.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6492C1B9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55</w:t>
                                  </w:r>
                                </w:p>
                              </w:tc>
                            </w:tr>
                            <w:tr w:rsidRPr="00132B8E" w:rsidR="00D7416B" w:rsidTr="00CE69DD" w14:paraId="4CAF0F9A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CE69DD" w:rsidRDefault="00D7416B" w14:paraId="4E79C0D7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J_10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2FE7D325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5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6B9C0084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553488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5ACCAC22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179039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78F468A5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836904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535F690B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4343577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0E4DA271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70028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535D7B8D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19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4459BA65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.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41509D4B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53</w:t>
                                  </w:r>
                                </w:p>
                              </w:tc>
                            </w:tr>
                            <w:tr w:rsidRPr="00132B8E" w:rsidR="00D7416B" w:rsidTr="00CE69DD" w14:paraId="4A7A6974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CE69DD" w:rsidRDefault="00D7416B" w14:paraId="72F65A1D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J_11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6FEBFC33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3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4B371F7F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052752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1CC0256E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612730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12689BB8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5240834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522AA282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6961609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48A925B3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08829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1C182104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232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64B759E3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7.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69004596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283</w:t>
                                  </w:r>
                                </w:p>
                              </w:tc>
                            </w:tr>
                            <w:tr w:rsidRPr="00132B8E" w:rsidR="00D7416B" w:rsidTr="00CE69DD" w14:paraId="790FB015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CE69DD" w:rsidRDefault="00D7416B" w14:paraId="552C5870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J_12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21499D9A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0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202FD96A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948724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66B48163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591260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35D4908D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199702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36BA460B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0847335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231DDF27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89452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4C0695C3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32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33AC3554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5.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7086A909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421</w:t>
                                  </w:r>
                                </w:p>
                              </w:tc>
                            </w:tr>
                            <w:tr w:rsidRPr="00132B8E" w:rsidR="00D7416B" w:rsidTr="00CE69DD" w14:paraId="7FA1C5C5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CE69DD" w:rsidRDefault="00D7416B" w14:paraId="69E31288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J_13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474AE3D1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1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1F129ECC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999533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2862B1BB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633957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6D49208F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2139611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2972EEAF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2427205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393B763B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67945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39339A4A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495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0BB2CF18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.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65BF86C3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43</w:t>
                                  </w:r>
                                </w:p>
                              </w:tc>
                            </w:tr>
                            <w:tr w:rsidRPr="00132B8E" w:rsidR="00D7416B" w:rsidTr="00CE69DD" w14:paraId="675415BD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CE69DD" w:rsidRDefault="00D7416B" w14:paraId="7C2D1C16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J_14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699B6C0E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.8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0A8D3CDD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742508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6764B3B6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350681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1D4F4D9F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376981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066193F3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2343822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687573D1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85131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7CE90F02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04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13F1CA1F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5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3DE3CD9F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34</w:t>
                                  </w:r>
                                </w:p>
                              </w:tc>
                            </w:tr>
                            <w:tr w:rsidRPr="00132B8E" w:rsidR="00D7416B" w:rsidTr="00CE69DD" w14:paraId="4A7F2A25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CE69DD" w:rsidRDefault="00D7416B" w14:paraId="1FD2F0B8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J_15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7A697C63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0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3BD5CEFC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449579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14727E7A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032406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076ADB80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2861088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2973746D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8494972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4D46328B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79758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190DDA23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70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437629CF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4.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272ED3C6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37</w:t>
                                  </w:r>
                                </w:p>
                              </w:tc>
                            </w:tr>
                            <w:tr w:rsidRPr="00132B8E" w:rsidR="00D7416B" w:rsidTr="00CE69DD" w14:paraId="2E11BCB8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CE69DD" w:rsidRDefault="00D7416B" w14:paraId="0B80B7C5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J_16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6416AA60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.5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54930C5A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785077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284DAC9E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357772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46E3EDA8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2041206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31213214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3650630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618B0041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63924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2C95B965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568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06F6343B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.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2E3E7B6C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70</w:t>
                                  </w:r>
                                </w:p>
                              </w:tc>
                            </w:tr>
                            <w:tr w:rsidRPr="00132B8E" w:rsidR="00D7416B" w:rsidTr="00CE69DD" w14:paraId="0CEA565B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CE69DD" w:rsidRDefault="00D7416B" w14:paraId="7981BA8E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_A1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00DEC004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3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7C79189D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616115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4CB243F5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076619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6DE5FC39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625775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2B09F7F7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9075779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387A8FBB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42882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50E8B9F8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568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0B335269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.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4AED4E86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65</w:t>
                                  </w:r>
                                </w:p>
                              </w:tc>
                            </w:tr>
                            <w:tr w:rsidRPr="00132B8E" w:rsidR="00D7416B" w:rsidTr="00CE69DD" w14:paraId="091F9156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CE69DD" w:rsidRDefault="00D7416B" w14:paraId="14FF9536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_A2*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2C0BFC47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5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62DA0A74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2204708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61CFFC19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584717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030743DF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48C36DFF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2759894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0C5F9B05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4ACACEF4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927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6172530F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79E96048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850</w:t>
                                  </w:r>
                                </w:p>
                              </w:tc>
                            </w:tr>
                            <w:tr w:rsidRPr="00132B8E" w:rsidR="00D7416B" w:rsidTr="00CE69DD" w14:paraId="4A2547B0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CE69DD" w:rsidRDefault="00D7416B" w14:paraId="1B17485E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_A3*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673FF37F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2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1B6D3591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681962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47ACBAC4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9902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4885C8CB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4F74FA8C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6402194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55BCAECA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428A64BB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709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5247429C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12D32B00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561</w:t>
                                  </w:r>
                                </w:p>
                              </w:tc>
                            </w:tr>
                            <w:tr w:rsidRPr="00132B8E" w:rsidR="00D7416B" w:rsidTr="00CE69DD" w14:paraId="60C13B82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CE69DD" w:rsidRDefault="00D7416B" w14:paraId="133BF69E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_A4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7E70D067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3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48F80AC9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275461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6EC29529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711723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39E1456C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3847190*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12311FEC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70206100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01A2527E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93337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4B435043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263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706B05C9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.4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54C9E774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250</w:t>
                                  </w:r>
                                </w:p>
                              </w:tc>
                            </w:tr>
                            <w:tr w:rsidRPr="00132B8E" w:rsidR="00D7416B" w:rsidTr="00CE69DD" w14:paraId="00EF0CD1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CE69DD" w:rsidRDefault="00D7416B" w14:paraId="7014D96B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_B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6AE5CCFD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0CF5EE24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913582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51BD81AA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417237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6E244580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768733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008B2B2D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0317918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76041192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35624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1522FF09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21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7A9EB7FC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.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360535D5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91</w:t>
                                  </w:r>
                                </w:p>
                              </w:tc>
                            </w:tr>
                            <w:tr w:rsidRPr="00132B8E" w:rsidR="00D7416B" w:rsidTr="00CE69DD" w14:paraId="10627667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CE69DD" w:rsidRDefault="00D7416B" w14:paraId="6DCB58A2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_D1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2D142D39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.4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7A17B800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817430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7AFABF19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058364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00821FE4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4857422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1B0E2068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4847603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07FE0091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96514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36685DEE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837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5CE84BD6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4.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56B24734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29</w:t>
                                  </w:r>
                                </w:p>
                              </w:tc>
                            </w:tr>
                            <w:tr w:rsidRPr="00132B8E" w:rsidR="00D7416B" w:rsidTr="00CE69DD" w14:paraId="0011AF9F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CE69DD" w:rsidRDefault="00D7416B" w14:paraId="2C64FF19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_D2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399B25F8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1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100C644D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246250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4670A335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710127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6A31FBCC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5083950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1A95AF42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2510374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7B712AE6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02093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3F87B509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483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5439014C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29F39116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76</w:t>
                                  </w:r>
                                </w:p>
                              </w:tc>
                            </w:tr>
                            <w:tr w:rsidRPr="00132B8E" w:rsidR="00D7416B" w:rsidTr="00CE69DD" w14:paraId="445E6249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CE69DD" w:rsidRDefault="00D7416B" w14:paraId="418B03D6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_D3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0D1EEE81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1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76B09018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103618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6E94E2A0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487756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60C70258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2794322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4DB1CB4D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5728951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38D120F0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95822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49E97A78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015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1D0C1AEC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.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74719497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56</w:t>
                                  </w:r>
                                </w:p>
                              </w:tc>
                            </w:tr>
                            <w:tr w:rsidRPr="00132B8E" w:rsidR="00D7416B" w:rsidTr="00CE69DD" w14:paraId="14DB07DC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CE69DD" w:rsidRDefault="00D7416B" w14:paraId="73ED66E7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_D4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7591AAB2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2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704E5563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732137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082EB85F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102310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0363BC4D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632651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243B9AC2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6231721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1DACD494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24649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0A63EBEA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798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365E21B0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.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543F20D2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10</w:t>
                                  </w:r>
                                </w:p>
                              </w:tc>
                            </w:tr>
                            <w:tr w:rsidRPr="00132B8E" w:rsidR="00D7416B" w:rsidTr="00CE69DD" w14:paraId="51FA22CB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CE69DD" w:rsidRDefault="00D7416B" w14:paraId="31C94828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_D5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11E1FA14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5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2543990D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548241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2D533BA6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911690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6D24246C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0474678*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1E962A43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1346853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01E01CE4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78533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0DC1146C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908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4339328D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.0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0455285D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46</w:t>
                                  </w:r>
                                </w:p>
                              </w:tc>
                            </w:tr>
                            <w:tr w:rsidRPr="00132B8E" w:rsidR="00D7416B" w:rsidTr="00CE69DD" w14:paraId="14F4B479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CE69DD" w:rsidRDefault="00D7416B" w14:paraId="0415A9A1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4E193DD5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.2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396604FF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444957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19DA84B4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171073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6F21AD9A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2176489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7A0DE055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5823915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01641298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219711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772A127A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920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2413DA8B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4.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28B3CE0E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98</w:t>
                                  </w:r>
                                </w:p>
                              </w:tc>
                            </w:tr>
                            <w:tr w:rsidRPr="00132B8E" w:rsidR="00D7416B" w:rsidTr="00CE69DD" w14:paraId="390EC3CE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CE69DD" w:rsidRDefault="00D7416B" w14:paraId="0ABC4114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B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73195BCD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5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2EE3C8E0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380336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739E0786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652581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10938AD5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4868510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0741B71E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1005612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7F1AB40A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271745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3E79E20A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260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64E15D97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5.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34D06065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59</w:t>
                                  </w:r>
                                </w:p>
                              </w:tc>
                            </w:tr>
                            <w:tr w:rsidRPr="00132B8E" w:rsidR="00D7416B" w:rsidTr="00CE69DD" w14:paraId="373DB877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CE69DD" w:rsidRDefault="00D7416B" w14:paraId="067A89C2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C1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26039BBD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3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737A6757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276047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39DB71F6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884145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32AFBFDD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5030691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1B603E6E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373762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5647BDD4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298268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194A4CE1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260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52740591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7.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48065D7F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29</w:t>
                                  </w:r>
                                </w:p>
                              </w:tc>
                            </w:tr>
                            <w:tr w:rsidRPr="00132B8E" w:rsidR="00D7416B" w:rsidTr="00CE69DD" w14:paraId="7E03A497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CE69DD" w:rsidRDefault="00D7416B" w14:paraId="55DA7336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C3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3882D17C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5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0DAB46FC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774525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7ECEE937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290600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62D5E19C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917539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423CF676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7218561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37C7F013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778566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0C51CF43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631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39890652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.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58C44E7B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238</w:t>
                                  </w:r>
                                </w:p>
                              </w:tc>
                            </w:tr>
                            <w:tr w:rsidRPr="00132B8E" w:rsidR="00D7416B" w:rsidTr="00892D62" w14:paraId="7C5BFBB0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CE69DD" w:rsidRDefault="00D7416B" w14:paraId="6CCE21E0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C4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3AF6734E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0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1BB24497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125160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20FE12C0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427573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4E220493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2149497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0A16576B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8179968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8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16245973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152608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0B883F63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931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color="auto" w:sz="8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04F46BB2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.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2FD43E04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23</w:t>
                                  </w:r>
                                </w:p>
                              </w:tc>
                            </w:tr>
                            <w:tr w:rsidRPr="00132B8E" w:rsidR="00D7416B" w:rsidTr="00892D62" w14:paraId="733A8760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CE69DD" w:rsidRDefault="00D7416B" w14:paraId="6FD37FC7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C5*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1FD9E444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5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0516B8A2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801354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53B5CD9B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187659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color="auto" w:sz="4" w:space="0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009D9A57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3936A5B7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7830625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color="auto" w:sz="8" w:space="0"/>
                                    <w:left w:val="single" w:color="auto" w:sz="8" w:space="0"/>
                                    <w:bottom w:val="single" w:color="auto" w:sz="8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00803A79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524FDC7E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404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color="auto" w:sz="8" w:space="0"/>
                                    <w:left w:val="nil"/>
                                    <w:bottom w:val="single" w:color="auto" w:sz="8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5CCAB1E1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132B8E" w:rsidR="00D7416B" w:rsidP="00132B8E" w:rsidRDefault="00D7416B" w14:paraId="6716DD74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32B8E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734</w:t>
                                  </w:r>
                                </w:p>
                              </w:tc>
                            </w:tr>
                          </w:tbl>
                          <w:p w:rsidRPr="00132B8E" w:rsidR="00D7416B" w:rsidP="00D7416B" w:rsidRDefault="00CE69DD" w14:paraId="27685EB8" w14:textId="1BEFC05C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" style="position:absolute;margin-left:-81.5pt;margin-top:38.15pt;width:630.05pt;height:557.4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d="f" strokeweight="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" w14:anchorId="045C085D">
                <v:textbox>
                  <w:txbxContent>
                    <w:tbl>
                      <w:tblPr>
                        <w:tblW w:w="12230" w:type="dxa"/>
                        <w:tblLook w:val="04A0" w:firstRow="1" w:lastRow="0" w:firstColumn="1" w:lastColumn="0" w:noHBand="0" w:noVBand="1"/>
                      </w:tblPr>
                      <w:tblGrid>
                        <w:gridCol w:w="1070"/>
                        <w:gridCol w:w="854"/>
                        <w:gridCol w:w="1080"/>
                        <w:gridCol w:w="1170"/>
                        <w:gridCol w:w="1620"/>
                        <w:gridCol w:w="1530"/>
                        <w:gridCol w:w="946"/>
                        <w:gridCol w:w="1170"/>
                        <w:gridCol w:w="1350"/>
                        <w:gridCol w:w="1440"/>
                      </w:tblGrid>
                      <w:tr w:rsidRPr="00132B8E" w:rsidR="00D7416B" w:rsidTr="00CE69DD" w14:paraId="62FABA07" w14:textId="77777777">
                        <w:trPr>
                          <w:trHeight w:val="360"/>
                        </w:trPr>
                        <w:tc>
                          <w:tcPr>
                            <w:tcW w:w="1070" w:type="dxa"/>
                            <w:tcBorders>
                              <w:top w:val="single" w:color="auto" w:sz="8" w:space="0"/>
                              <w:left w:val="single" w:color="auto" w:sz="8" w:space="0"/>
                              <w:bottom w:val="single" w:color="auto" w:sz="8" w:space="0"/>
                              <w:right w:val="single" w:color="auto" w:sz="4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CE69DD" w:rsidRDefault="00D7416B" w14:paraId="43206D3C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Specimen ID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color="000000" w:sz="8" w:space="0"/>
                              <w:left w:val="single" w:color="auto" w:sz="4" w:space="0"/>
                              <w:bottom w:val="single" w:color="auto" w:sz="8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132B8E" w:rsidR="00D7416B" w:rsidP="00132B8E" w:rsidRDefault="00D7416B" w14:paraId="4E0B664C" w14:textId="77777777">
                            <w:pPr>
                              <w:jc w:val="center"/>
                              <w:rPr>
                                <w:rFonts w:ascii="Aptos Narrow" w:hAnsi="Aptos Narrow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Aptos Narrow" w:hAnsi="Aptos Narrow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SL (cm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color="auto" w:sz="8" w:space="0"/>
                              <w:left w:val="nil"/>
                              <w:bottom w:val="single" w:color="auto" w:sz="8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266040BC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Raw Reads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color="auto" w:sz="8" w:space="0"/>
                              <w:left w:val="nil"/>
                              <w:bottom w:val="single" w:color="auto" w:sz="8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55A03EF1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Reads after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T</w:t>
                            </w: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rimming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color="auto" w:sz="8" w:space="0"/>
                              <w:left w:val="nil"/>
                              <w:bottom w:val="single" w:color="auto" w:sz="8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7F9B8ACC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Primary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Fish</w:t>
                            </w: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A</w:t>
                            </w: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lignment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color="auto" w:sz="8" w:space="0"/>
                              <w:left w:val="nil"/>
                              <w:bottom w:val="single" w:color="auto" w:sz="8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0D28BFDB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Primary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B</w:t>
                            </w: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acterial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A</w:t>
                            </w: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lignments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color="auto" w:sz="8" w:space="0"/>
                              <w:left w:val="single" w:color="auto" w:sz="8" w:space="0"/>
                              <w:bottom w:val="single" w:color="auto" w:sz="8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6F54DEE4" w14:textId="7EA1F4F4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SNP </w:t>
                            </w:r>
                            <w:r w:rsidR="00CE69DD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F</w:t>
                            </w: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ish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color="auto" w:sz="8" w:space="0"/>
                              <w:left w:val="nil"/>
                              <w:bottom w:val="single" w:color="auto" w:sz="8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25F7C2B9" w14:textId="428055D5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SNP </w:t>
                            </w:r>
                            <w:r w:rsidR="00CE69DD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B</w:t>
                            </w: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acteria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color="auto" w:sz="8" w:space="0"/>
                              <w:left w:val="nil"/>
                              <w:bottom w:val="single" w:color="auto" w:sz="8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2CF5EA48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A</w:t>
                            </w: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verage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D</w:t>
                            </w: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epth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C</w:t>
                            </w: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ov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erage</w:t>
                            </w: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for F</w:t>
                            </w: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ish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color="auto" w:sz="8" w:space="0"/>
                              <w:left w:val="single" w:color="auto" w:sz="8" w:space="0"/>
                              <w:bottom w:val="single" w:color="auto" w:sz="8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71299309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Av</w:t>
                            </w: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erage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D</w:t>
                            </w: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epth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C</w:t>
                            </w: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ov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erage</w:t>
                            </w: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for B</w:t>
                            </w:r>
                            <w:r w:rsidRPr="00132B8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acteria</w:t>
                            </w:r>
                          </w:p>
                        </w:tc>
                      </w:tr>
                      <w:tr w:rsidRPr="00132B8E" w:rsidR="00D7416B" w:rsidTr="00CE69DD" w14:paraId="402CE7C4" w14:textId="77777777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single" w:color="auto" w:sz="4" w:space="0"/>
                              <w:left w:val="single" w:color="auto" w:sz="8" w:space="0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CE69DD" w:rsidRDefault="00D7416B" w14:paraId="47BF7ED3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J_1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132B8E" w:rsidR="00D7416B" w:rsidP="00132B8E" w:rsidRDefault="00D7416B" w14:paraId="18714E27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.0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4DCFFE6A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413719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color="auto" w:sz="4" w:space="0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3F6016F4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579887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color="auto" w:sz="4" w:space="0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645D5E70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5167029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color="auto" w:sz="4" w:space="0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6CFCD9AF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59159326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color="auto" w:sz="4" w:space="0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3B37F71A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11305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color="auto" w:sz="4" w:space="0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6D0F62E7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504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color="auto" w:sz="4" w:space="0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02523C8C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.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color="auto" w:sz="8" w:space="0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27E9674E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539</w:t>
                            </w:r>
                          </w:p>
                        </w:tc>
                      </w:tr>
                      <w:tr w:rsidRPr="00132B8E" w:rsidR="00D7416B" w:rsidTr="00CE69DD" w14:paraId="47CAEAF3" w14:textId="77777777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CE69DD" w:rsidRDefault="00D7416B" w14:paraId="15C41F2D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J_2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132B8E" w:rsidR="00D7416B" w:rsidP="00132B8E" w:rsidRDefault="00D7416B" w14:paraId="1FECB414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56C5159E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250880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61DB2AA2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2226404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2FFF79B2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9751700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76EC6A44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5841042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66B5B347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99009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63AB9F4E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839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4A0B5E7C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4.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31348B25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36</w:t>
                            </w:r>
                          </w:p>
                        </w:tc>
                      </w:tr>
                      <w:tr w:rsidRPr="00132B8E" w:rsidR="00D7416B" w:rsidTr="00CE69DD" w14:paraId="73922EFE" w14:textId="77777777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CE69DD" w:rsidRDefault="00D7416B" w14:paraId="4EA44451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J_3**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132B8E" w:rsidR="00D7416B" w:rsidP="00132B8E" w:rsidRDefault="00D7416B" w14:paraId="0EDDC1AD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6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6C5BD30D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356126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19BC8553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575619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70536E55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2757698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nil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4BBCA106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1E7A3D78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03830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nil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5294F9B6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383CA225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.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color="auto" w:sz="8" w:space="0"/>
                              <w:bottom w:val="nil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092535EB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</w:tr>
                      <w:tr w:rsidRPr="00132B8E" w:rsidR="00D7416B" w:rsidTr="00CE69DD" w14:paraId="1FFE4348" w14:textId="77777777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CE69DD" w:rsidRDefault="00D7416B" w14:paraId="4A21B012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J_5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132B8E" w:rsidR="00D7416B" w:rsidP="00132B8E" w:rsidRDefault="00D7416B" w14:paraId="096C8EAA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4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24A9C75B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807912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2051BF5C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683010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7B26E2F7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26760320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color="auto" w:sz="4" w:space="0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1DDE26ED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55234972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6E881C0D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55961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color="auto" w:sz="4" w:space="0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76A90346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692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4CEF8B7E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.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color="auto" w:sz="4" w:space="0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1CC72C61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441</w:t>
                            </w:r>
                          </w:p>
                        </w:tc>
                      </w:tr>
                      <w:tr w:rsidRPr="00132B8E" w:rsidR="00D7416B" w:rsidTr="00CE69DD" w14:paraId="0ABCEEA2" w14:textId="77777777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CE69DD" w:rsidRDefault="00D7416B" w14:paraId="7867E3EA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J_6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132B8E" w:rsidR="00D7416B" w:rsidP="00132B8E" w:rsidRDefault="00D7416B" w14:paraId="449F8224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6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36507BC4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151869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48A8DC21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336804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1111B43C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8720509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6F3C17E4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5915107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6F6D8B93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46520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58906915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97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371C2D03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2.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4EF79286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00</w:t>
                            </w:r>
                          </w:p>
                        </w:tc>
                      </w:tr>
                      <w:tr w:rsidRPr="00132B8E" w:rsidR="00D7416B" w:rsidTr="00CE69DD" w14:paraId="32903710" w14:textId="77777777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CE69DD" w:rsidRDefault="00D7416B" w14:paraId="0D1B6910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J_7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132B8E" w:rsidR="00D7416B" w:rsidP="00132B8E" w:rsidRDefault="00D7416B" w14:paraId="6F9A44BB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5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0C4BA370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204617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4CC9A992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301691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6F7B347B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40575636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649948D8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53832970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678C718A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72041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11ECAAA1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909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3F5AA0C1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4.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12D5E3C8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61</w:t>
                            </w:r>
                          </w:p>
                        </w:tc>
                      </w:tr>
                      <w:tr w:rsidRPr="00132B8E" w:rsidR="00D7416B" w:rsidTr="00CE69DD" w14:paraId="64DF956B" w14:textId="77777777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CE69DD" w:rsidRDefault="00D7416B" w14:paraId="619D3E9F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J_8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132B8E" w:rsidR="00D7416B" w:rsidP="00132B8E" w:rsidRDefault="00D7416B" w14:paraId="6878437C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6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68C1D133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892483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6E83739B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265557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43F6F898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5358543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74ABBFA6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53710006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7BE43ABD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33044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7DAE5307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815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23B422D0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.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50A8555C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99</w:t>
                            </w:r>
                          </w:p>
                        </w:tc>
                      </w:tr>
                      <w:tr w:rsidRPr="00132B8E" w:rsidR="00D7416B" w:rsidTr="00CE69DD" w14:paraId="6D1EB7B0" w14:textId="77777777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CE69DD" w:rsidRDefault="00D7416B" w14:paraId="70741265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J_9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132B8E" w:rsidR="00D7416B" w:rsidP="00132B8E" w:rsidRDefault="00D7416B" w14:paraId="2FF29571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7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085BE759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363491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48C6E5E6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062939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116E749C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1939057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557C4629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41487737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1B9C634C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53492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599A0A43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665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05889A43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2.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6492C1B9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55</w:t>
                            </w:r>
                          </w:p>
                        </w:tc>
                      </w:tr>
                      <w:tr w:rsidRPr="00132B8E" w:rsidR="00D7416B" w:rsidTr="00CE69DD" w14:paraId="4CAF0F9A" w14:textId="77777777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CE69DD" w:rsidRDefault="00D7416B" w14:paraId="4E79C0D7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J_10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132B8E" w:rsidR="00D7416B" w:rsidP="00132B8E" w:rsidRDefault="00D7416B" w14:paraId="2FE7D325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5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6B9C0084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553488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5ACCAC22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179039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78F468A5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8369041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535F690B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4343577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0E4DA271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70028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535D7B8D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19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4459BA65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.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41509D4B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53</w:t>
                            </w:r>
                          </w:p>
                        </w:tc>
                      </w:tr>
                      <w:tr w:rsidRPr="00132B8E" w:rsidR="00D7416B" w:rsidTr="00CE69DD" w14:paraId="4A7A6974" w14:textId="77777777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CE69DD" w:rsidRDefault="00D7416B" w14:paraId="72F65A1D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J_11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132B8E" w:rsidR="00D7416B" w:rsidP="00132B8E" w:rsidRDefault="00D7416B" w14:paraId="6FEBFC33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3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4B371F7F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052752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1CC0256E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612730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12689BB8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52408342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522AA282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46961609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48A925B3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08829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1C182104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232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64B759E3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7.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69004596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283</w:t>
                            </w:r>
                          </w:p>
                        </w:tc>
                      </w:tr>
                      <w:tr w:rsidRPr="00132B8E" w:rsidR="00D7416B" w:rsidTr="00CE69DD" w14:paraId="790FB015" w14:textId="77777777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CE69DD" w:rsidRDefault="00D7416B" w14:paraId="552C5870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J_12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132B8E" w:rsidR="00D7416B" w:rsidP="00132B8E" w:rsidRDefault="00D7416B" w14:paraId="21499D9A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0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202FD96A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948724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66B48163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591260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35D4908D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1997022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36BA460B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50847335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231DDF27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89452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4C0695C3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32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33AC3554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5.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7086A909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421</w:t>
                            </w:r>
                          </w:p>
                        </w:tc>
                      </w:tr>
                      <w:tr w:rsidRPr="00132B8E" w:rsidR="00D7416B" w:rsidTr="00CE69DD" w14:paraId="7FA1C5C5" w14:textId="77777777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CE69DD" w:rsidRDefault="00D7416B" w14:paraId="69E31288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J_13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132B8E" w:rsidR="00D7416B" w:rsidP="00132B8E" w:rsidRDefault="00D7416B" w14:paraId="474AE3D1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1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1F129ECC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999533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2862B1BB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633957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6D49208F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21396113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2972EEAF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42427205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393B763B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67945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39339A4A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495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0BB2CF18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.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65BF86C3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43</w:t>
                            </w:r>
                          </w:p>
                        </w:tc>
                      </w:tr>
                      <w:tr w:rsidRPr="00132B8E" w:rsidR="00D7416B" w:rsidTr="00CE69DD" w14:paraId="675415BD" w14:textId="77777777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CE69DD" w:rsidRDefault="00D7416B" w14:paraId="7C2D1C16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J_14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132B8E" w:rsidR="00D7416B" w:rsidP="00132B8E" w:rsidRDefault="00D7416B" w14:paraId="699B6C0E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.8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0A8D3CDD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742508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6764B3B6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350681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1D4F4D9F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3769819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066193F3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42343822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687573D1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85131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7CE90F02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04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13F1CA1F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5.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3DE3CD9F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34</w:t>
                            </w:r>
                          </w:p>
                        </w:tc>
                      </w:tr>
                      <w:tr w:rsidRPr="00132B8E" w:rsidR="00D7416B" w:rsidTr="00CE69DD" w14:paraId="4A7F2A25" w14:textId="77777777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CE69DD" w:rsidRDefault="00D7416B" w14:paraId="1FD2F0B8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J_15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132B8E" w:rsidR="00D7416B" w:rsidP="00132B8E" w:rsidRDefault="00D7416B" w14:paraId="7A697C63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0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3BD5CEFC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449579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14727E7A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032406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076ADB80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28610885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2973746D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8494972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4D46328B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79758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190DDA23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70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437629CF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4.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272ED3C6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37</w:t>
                            </w:r>
                          </w:p>
                        </w:tc>
                      </w:tr>
                      <w:tr w:rsidRPr="00132B8E" w:rsidR="00D7416B" w:rsidTr="00CE69DD" w14:paraId="2E11BCB8" w14:textId="77777777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CE69DD" w:rsidRDefault="00D7416B" w14:paraId="0B80B7C5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J_16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132B8E" w:rsidR="00D7416B" w:rsidP="00132B8E" w:rsidRDefault="00D7416B" w14:paraId="6416AA60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.5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54930C5A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785077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284DAC9E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357772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46E3EDA8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20412069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31213214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3650630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618B0041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63924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2C95B965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568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06F6343B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.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2E3E7B6C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70</w:t>
                            </w:r>
                          </w:p>
                        </w:tc>
                      </w:tr>
                      <w:tr w:rsidRPr="00132B8E" w:rsidR="00D7416B" w:rsidTr="00CE69DD" w14:paraId="0CEA565B" w14:textId="77777777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CE69DD" w:rsidRDefault="00D7416B" w14:paraId="7981BA8E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_A1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132B8E" w:rsidR="00D7416B" w:rsidP="00132B8E" w:rsidRDefault="00D7416B" w14:paraId="00DEC004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3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7C79189D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616115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4CB243F5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076619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6DE5FC39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6257758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2B09F7F7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9075779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387A8FBB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42882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50E8B9F8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568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0B335269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.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4AED4E86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465</w:t>
                            </w:r>
                          </w:p>
                        </w:tc>
                      </w:tr>
                      <w:tr w:rsidRPr="00132B8E" w:rsidR="00D7416B" w:rsidTr="00CE69DD" w14:paraId="091F9156" w14:textId="77777777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CE69DD" w:rsidRDefault="00D7416B" w14:paraId="14FF9536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_A2*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132B8E" w:rsidR="00D7416B" w:rsidP="00132B8E" w:rsidRDefault="00D7416B" w14:paraId="2C0BFC47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5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62DA0A74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2204708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61CFFC19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584717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030743DF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48C36DFF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2759894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0C5F9B05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4ACACEF4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927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6172530F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79E96048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850</w:t>
                            </w:r>
                          </w:p>
                        </w:tc>
                      </w:tr>
                      <w:tr w:rsidRPr="00132B8E" w:rsidR="00D7416B" w:rsidTr="00CE69DD" w14:paraId="4A2547B0" w14:textId="77777777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CE69DD" w:rsidRDefault="00D7416B" w14:paraId="1B17485E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_A3*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132B8E" w:rsidR="00D7416B" w:rsidP="00132B8E" w:rsidRDefault="00D7416B" w14:paraId="673FF37F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2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1B6D3591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681962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47ACBAC4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990200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4885C8CB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4F74FA8C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6402194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55BCAECA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428A64BB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709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5247429C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12D32B00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561</w:t>
                            </w:r>
                          </w:p>
                        </w:tc>
                      </w:tr>
                      <w:tr w:rsidRPr="00132B8E" w:rsidR="00D7416B" w:rsidTr="00CE69DD" w14:paraId="60C13B82" w14:textId="77777777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CE69DD" w:rsidRDefault="00D7416B" w14:paraId="133BF69E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_A4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132B8E" w:rsidR="00D7416B" w:rsidP="00132B8E" w:rsidRDefault="00D7416B" w14:paraId="7E70D067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3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48F80AC9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275461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6EC29529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711723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39E1456C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3847190*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12311FEC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70206100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01A2527E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93337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4B435043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263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706B05C9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.4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54C9E774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4250</w:t>
                            </w:r>
                          </w:p>
                        </w:tc>
                      </w:tr>
                      <w:tr w:rsidRPr="00132B8E" w:rsidR="00D7416B" w:rsidTr="00CE69DD" w14:paraId="00EF0CD1" w14:textId="77777777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CE69DD" w:rsidRDefault="00D7416B" w14:paraId="7014D96B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_B</w:t>
                            </w:r>
                            <w:proofErr w:type="spellEnd"/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132B8E" w:rsidR="00D7416B" w:rsidP="00132B8E" w:rsidRDefault="00D7416B" w14:paraId="6AE5CCFD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0CF5EE24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913582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51BD81AA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417237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6E244580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7687335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008B2B2D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40317918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76041192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35624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1522FF09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21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7A9EB7FC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.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360535D5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91</w:t>
                            </w:r>
                          </w:p>
                        </w:tc>
                      </w:tr>
                      <w:tr w:rsidRPr="00132B8E" w:rsidR="00D7416B" w:rsidTr="00CE69DD" w14:paraId="10627667" w14:textId="77777777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CE69DD" w:rsidRDefault="00D7416B" w14:paraId="6DCB58A2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_D1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132B8E" w:rsidR="00D7416B" w:rsidP="00132B8E" w:rsidRDefault="00D7416B" w14:paraId="2D142D39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.4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7A17B800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817430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7AFABF19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058364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00821FE4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48574222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1B0E2068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4847603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07FE0091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96514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36685DEE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837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5CE84BD6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4.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56B24734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29</w:t>
                            </w:r>
                          </w:p>
                        </w:tc>
                      </w:tr>
                      <w:tr w:rsidRPr="00132B8E" w:rsidR="00D7416B" w:rsidTr="00CE69DD" w14:paraId="0011AF9F" w14:textId="77777777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CE69DD" w:rsidRDefault="00D7416B" w14:paraId="2C64FF19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_D2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132B8E" w:rsidR="00D7416B" w:rsidP="00132B8E" w:rsidRDefault="00D7416B" w14:paraId="399B25F8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1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100C644D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246250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4670A335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710127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6A31FBCC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50839507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1A95AF42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2510374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7B712AE6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02093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3F87B509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483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5439014C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29F39116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576</w:t>
                            </w:r>
                          </w:p>
                        </w:tc>
                      </w:tr>
                      <w:tr w:rsidRPr="00132B8E" w:rsidR="00D7416B" w:rsidTr="00CE69DD" w14:paraId="445E6249" w14:textId="77777777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CE69DD" w:rsidRDefault="00D7416B" w14:paraId="418B03D6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_D3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132B8E" w:rsidR="00D7416B" w:rsidP="00132B8E" w:rsidRDefault="00D7416B" w14:paraId="0D1EEE81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1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76B09018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103618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6E94E2A0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487756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60C70258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27943221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4DB1CB4D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5728951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38D120F0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95822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49E97A78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015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1D0C1AEC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.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74719497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56</w:t>
                            </w:r>
                          </w:p>
                        </w:tc>
                      </w:tr>
                      <w:tr w:rsidRPr="00132B8E" w:rsidR="00D7416B" w:rsidTr="00CE69DD" w14:paraId="14DB07DC" w14:textId="77777777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CE69DD" w:rsidRDefault="00D7416B" w14:paraId="73ED66E7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_D4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132B8E" w:rsidR="00D7416B" w:rsidP="00132B8E" w:rsidRDefault="00D7416B" w14:paraId="7591AAB2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2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704E5563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732137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082EB85F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102310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0363BC4D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6326519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243B9AC2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6231721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1DACD494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24649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0A63EBEA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798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365E21B0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.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543F20D2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10</w:t>
                            </w:r>
                          </w:p>
                        </w:tc>
                      </w:tr>
                      <w:tr w:rsidRPr="00132B8E" w:rsidR="00D7416B" w:rsidTr="00CE69DD" w14:paraId="51FA22CB" w14:textId="77777777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CE69DD" w:rsidRDefault="00D7416B" w14:paraId="31C94828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_D5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132B8E" w:rsidR="00D7416B" w:rsidP="00132B8E" w:rsidRDefault="00D7416B" w14:paraId="11E1FA14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5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2543990D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548241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2D533BA6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5911690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6D24246C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0474678*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1E962A43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1346853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01E01CE4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78533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0DC1146C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908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4339328D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.0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0455285D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46</w:t>
                            </w:r>
                          </w:p>
                        </w:tc>
                      </w:tr>
                      <w:tr w:rsidRPr="00132B8E" w:rsidR="00D7416B" w:rsidTr="00CE69DD" w14:paraId="14F4B479" w14:textId="77777777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CE69DD" w:rsidRDefault="00D7416B" w14:paraId="0415A9A1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A</w:t>
                            </w:r>
                            <w:proofErr w:type="spellEnd"/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132B8E" w:rsidR="00D7416B" w:rsidP="00132B8E" w:rsidRDefault="00D7416B" w14:paraId="4E193DD5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.2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396604FF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444957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19DA84B4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171073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6F21AD9A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21764893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7A0DE055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5823915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01641298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219711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772A127A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920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2413DA8B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4.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28B3CE0E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98</w:t>
                            </w:r>
                          </w:p>
                        </w:tc>
                      </w:tr>
                      <w:tr w:rsidRPr="00132B8E" w:rsidR="00D7416B" w:rsidTr="00CE69DD" w14:paraId="390EC3CE" w14:textId="77777777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CE69DD" w:rsidRDefault="00D7416B" w14:paraId="0ABC4114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B</w:t>
                            </w:r>
                            <w:proofErr w:type="spellEnd"/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132B8E" w:rsidR="00D7416B" w:rsidP="00132B8E" w:rsidRDefault="00D7416B" w14:paraId="73195BCD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5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2EE3C8E0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380336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739E0786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652581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10938AD5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48685105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0741B71E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1005612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7F1AB40A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271745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3E79E20A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260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64E15D97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5.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34D06065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59</w:t>
                            </w:r>
                          </w:p>
                        </w:tc>
                      </w:tr>
                      <w:tr w:rsidRPr="00132B8E" w:rsidR="00D7416B" w:rsidTr="00CE69DD" w14:paraId="373DB877" w14:textId="77777777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CE69DD" w:rsidRDefault="00D7416B" w14:paraId="067A89C2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C1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132B8E" w:rsidR="00D7416B" w:rsidP="00132B8E" w:rsidRDefault="00D7416B" w14:paraId="26039BBD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3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737A6757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276047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39DB71F6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884145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32AFBFDD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50306914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1B603E6E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373762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5647BDD4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298268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194A4CE1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260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52740591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7.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48065D7F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29</w:t>
                            </w:r>
                          </w:p>
                        </w:tc>
                      </w:tr>
                      <w:tr w:rsidRPr="00132B8E" w:rsidR="00D7416B" w:rsidTr="00CE69DD" w14:paraId="7E03A497" w14:textId="77777777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CE69DD" w:rsidRDefault="00D7416B" w14:paraId="55DA7336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C3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132B8E" w:rsidR="00D7416B" w:rsidP="00132B8E" w:rsidRDefault="00D7416B" w14:paraId="3882D17C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5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0DAB46FC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774525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7ECEE937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290600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62D5E19C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9175394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423CF676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57218561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37C7F013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778566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0C51CF43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631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39890652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.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58C44E7B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238</w:t>
                            </w:r>
                          </w:p>
                        </w:tc>
                      </w:tr>
                      <w:tr w:rsidRPr="00132B8E" w:rsidR="00D7416B" w:rsidTr="00892D62" w14:paraId="7C5BFBB0" w14:textId="77777777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CE69DD" w:rsidRDefault="00D7416B" w14:paraId="6CCE21E0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C4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132B8E" w:rsidR="00D7416B" w:rsidP="00132B8E" w:rsidRDefault="00D7416B" w14:paraId="3AF6734E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0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1BB24497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125160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20FE12C0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427573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nil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4E220493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21494976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0A16576B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8179968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single" w:color="auto" w:sz="8" w:space="0"/>
                              <w:bottom w:val="single" w:color="auto" w:sz="8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16245973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152608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0B883F63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931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color="auto" w:sz="8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04F46BB2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.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2FD43E04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423</w:t>
                            </w:r>
                          </w:p>
                        </w:tc>
                      </w:tr>
                      <w:tr w:rsidRPr="00132B8E" w:rsidR="00D7416B" w:rsidTr="00892D62" w14:paraId="733A8760" w14:textId="77777777">
                        <w:trPr>
                          <w:trHeight w:val="320"/>
                        </w:trPr>
                        <w:tc>
                          <w:tcPr>
                            <w:tcW w:w="107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CE69DD" w:rsidRDefault="00D7416B" w14:paraId="6FD37FC7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C5*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132B8E" w:rsidR="00D7416B" w:rsidP="00132B8E" w:rsidRDefault="00D7416B" w14:paraId="1FD9E444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5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0516B8A2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801354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53B5CD9B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187659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color="auto" w:sz="4" w:space="0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009D9A57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3936A5B7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7830625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color="auto" w:sz="8" w:space="0"/>
                              <w:left w:val="single" w:color="auto" w:sz="8" w:space="0"/>
                              <w:bottom w:val="single" w:color="auto" w:sz="8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00803A79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524FDC7E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404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color="auto" w:sz="8" w:space="0"/>
                              <w:left w:val="nil"/>
                              <w:bottom w:val="single" w:color="auto" w:sz="8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5CCAB1E1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132B8E" w:rsidR="00D7416B" w:rsidP="00132B8E" w:rsidRDefault="00D7416B" w14:paraId="6716DD74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32B8E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734</w:t>
                            </w:r>
                          </w:p>
                        </w:tc>
                      </w:tr>
                    </w:tbl>
                    <w:p w:rsidRPr="00132B8E" w:rsidR="00D7416B" w:rsidP="00D7416B" w:rsidRDefault="00CE69DD" w14:paraId="27685EB8" w14:textId="1BEFC05C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  </w:t>
                      </w:r>
                    </w:p>
                  </w:txbxContent>
                </v:textbox>
              </v:rect>
            </w:pict>
          </mc:Fallback>
        </mc:AlternateContent>
      </w:r>
    </w:p>
    <w:p w:rsidR="00D7416B" w:rsidP="00D7416B" w:rsidRDefault="00D7416B" w14:paraId="64F0156B" w14:textId="584220B0">
      <w:pPr>
        <w:spacing w:line="480" w:lineRule="auto"/>
      </w:pPr>
    </w:p>
    <w:p w:rsidR="00D7416B" w:rsidP="00D7416B" w:rsidRDefault="00D7416B" w14:paraId="6972A1E7" w14:textId="716963F5">
      <w:pPr>
        <w:spacing w:line="480" w:lineRule="auto"/>
      </w:pPr>
    </w:p>
    <w:p w:rsidR="00D7416B" w:rsidP="00D7416B" w:rsidRDefault="00D7416B" w14:paraId="6DBA1AAB" w14:textId="0AB3998C">
      <w:pPr>
        <w:spacing w:line="480" w:lineRule="auto"/>
      </w:pPr>
    </w:p>
    <w:p w:rsidR="00D7416B" w:rsidP="00D7416B" w:rsidRDefault="00D7416B" w14:paraId="179E06B6" w14:textId="1B26599F">
      <w:pPr>
        <w:spacing w:line="480" w:lineRule="auto"/>
      </w:pPr>
    </w:p>
    <w:p w:rsidR="00D7416B" w:rsidP="00D7416B" w:rsidRDefault="00D7416B" w14:paraId="24743FDF" w14:textId="77777777">
      <w:pPr>
        <w:spacing w:line="480" w:lineRule="auto"/>
      </w:pPr>
    </w:p>
    <w:p w:rsidR="00D7416B" w:rsidP="00D7416B" w:rsidRDefault="00D7416B" w14:paraId="1AC319FE" w14:textId="77777777">
      <w:pPr>
        <w:spacing w:line="480" w:lineRule="auto"/>
      </w:pPr>
    </w:p>
    <w:p w:rsidR="00D7416B" w:rsidP="00D7416B" w:rsidRDefault="00D7416B" w14:paraId="49C8DFCB" w14:textId="77777777">
      <w:pPr>
        <w:spacing w:line="480" w:lineRule="auto"/>
      </w:pPr>
    </w:p>
    <w:p w:rsidR="00D7416B" w:rsidP="00D7416B" w:rsidRDefault="00D7416B" w14:paraId="3A3E4344" w14:textId="77777777">
      <w:pPr>
        <w:spacing w:line="480" w:lineRule="auto"/>
      </w:pPr>
    </w:p>
    <w:p w:rsidR="00D7416B" w:rsidP="00D7416B" w:rsidRDefault="00D7416B" w14:paraId="01A75D5A" w14:textId="77777777">
      <w:pPr>
        <w:spacing w:line="480" w:lineRule="auto"/>
      </w:pPr>
    </w:p>
    <w:p w:rsidR="00D7416B" w:rsidP="00D7416B" w:rsidRDefault="00D7416B" w14:paraId="0CB4EA6A" w14:textId="77777777">
      <w:pPr>
        <w:spacing w:line="480" w:lineRule="auto"/>
      </w:pPr>
    </w:p>
    <w:p w:rsidR="00D7416B" w:rsidP="00D7416B" w:rsidRDefault="00D7416B" w14:paraId="13919823" w14:textId="77777777">
      <w:pPr>
        <w:spacing w:line="480" w:lineRule="auto"/>
      </w:pPr>
    </w:p>
    <w:p w:rsidR="00D7416B" w:rsidP="00D7416B" w:rsidRDefault="00D7416B" w14:paraId="53863B76" w14:textId="77777777">
      <w:pPr>
        <w:spacing w:line="480" w:lineRule="auto"/>
      </w:pPr>
    </w:p>
    <w:p w:rsidR="00D7416B" w:rsidP="00D7416B" w:rsidRDefault="00D7416B" w14:paraId="5FA3FDA9" w14:textId="77777777">
      <w:pPr>
        <w:spacing w:line="480" w:lineRule="auto"/>
      </w:pPr>
    </w:p>
    <w:p w:rsidR="00D7416B" w:rsidP="00D7416B" w:rsidRDefault="00D7416B" w14:paraId="3147322F" w14:textId="77777777">
      <w:pPr>
        <w:spacing w:line="480" w:lineRule="auto"/>
      </w:pPr>
    </w:p>
    <w:p w:rsidR="00D7416B" w:rsidP="00D7416B" w:rsidRDefault="00D7416B" w14:paraId="135CFD3C" w14:textId="77777777">
      <w:pPr>
        <w:spacing w:line="480" w:lineRule="auto"/>
      </w:pPr>
    </w:p>
    <w:p w:rsidR="00D7416B" w:rsidP="00D7416B" w:rsidRDefault="00D7416B" w14:paraId="716B9733" w14:textId="77777777">
      <w:pPr>
        <w:spacing w:line="480" w:lineRule="auto"/>
      </w:pPr>
    </w:p>
    <w:p w:rsidR="00D7416B" w:rsidP="00D7416B" w:rsidRDefault="00D7416B" w14:paraId="47946667" w14:textId="77777777">
      <w:pPr>
        <w:spacing w:line="480" w:lineRule="auto"/>
      </w:pPr>
    </w:p>
    <w:p w:rsidR="00D7416B" w:rsidP="00D7416B" w:rsidRDefault="00D7416B" w14:paraId="23296665" w14:textId="77777777">
      <w:pPr>
        <w:spacing w:line="480" w:lineRule="auto"/>
      </w:pPr>
    </w:p>
    <w:p w:rsidR="00D7416B" w:rsidP="00D7416B" w:rsidRDefault="00D7416B" w14:paraId="0649F687" w14:textId="77777777">
      <w:pPr>
        <w:spacing w:line="480" w:lineRule="auto"/>
      </w:pPr>
    </w:p>
    <w:p w:rsidR="00D7416B" w:rsidP="00D7416B" w:rsidRDefault="00D7416B" w14:paraId="5E83579B" w14:textId="77777777">
      <w:pPr>
        <w:spacing w:line="480" w:lineRule="auto"/>
      </w:pPr>
    </w:p>
    <w:p w:rsidR="00D7416B" w:rsidP="00D7416B" w:rsidRDefault="00D7416B" w14:paraId="6FC4C8D8" w14:textId="77777777">
      <w:pPr>
        <w:spacing w:line="480" w:lineRule="auto"/>
      </w:pPr>
    </w:p>
    <w:p w:rsidR="00D7416B" w:rsidP="00D7416B" w:rsidRDefault="00F26DD2" w14:paraId="6B5A0A1E" w14:textId="76C45B16">
      <w:pPr>
        <w:spacing w:line="480" w:lineRule="auto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editId="3DB5E9F7" wp14:anchorId="3DAD602F">
                <wp:simplePos x="0" y="0"/>
                <wp:positionH relativeFrom="column">
                  <wp:posOffset>-1021716</wp:posOffset>
                </wp:positionH>
                <wp:positionV relativeFrom="paragraph">
                  <wp:posOffset>163194</wp:posOffset>
                </wp:positionV>
                <wp:extent cx="8278495" cy="6803000"/>
                <wp:effectExtent l="1270" t="0" r="3175" b="3175"/>
                <wp:wrapNone/>
                <wp:docPr id="77042920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278495" cy="6803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tbl>
                            <w:tblPr>
                              <w:tblW w:w="12680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147"/>
                              <w:gridCol w:w="823"/>
                              <w:gridCol w:w="1080"/>
                              <w:gridCol w:w="1080"/>
                              <w:gridCol w:w="1260"/>
                              <w:gridCol w:w="1620"/>
                              <w:gridCol w:w="1080"/>
                              <w:gridCol w:w="1170"/>
                              <w:gridCol w:w="1530"/>
                              <w:gridCol w:w="1890"/>
                            </w:tblGrid>
                            <w:tr w:rsidRPr="00410B64" w:rsidR="00D7416B" w:rsidTr="009C60D5" w14:paraId="3CF74198" w14:textId="77777777">
                              <w:trPr>
                                <w:trHeight w:val="36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single" w:color="auto" w:sz="8" w:space="0"/>
                                    <w:left w:val="single" w:color="auto" w:sz="8" w:space="0"/>
                                    <w:bottom w:val="single" w:color="auto" w:sz="8" w:space="0"/>
                                    <w:right w:val="single" w:color="auto" w:sz="4" w:space="0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:rsidRPr="00410B64" w:rsidR="00D7416B" w:rsidP="00410B64" w:rsidRDefault="00D7416B" w14:paraId="16A0F2FE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Specimen</w:t>
                                  </w:r>
                                </w:p>
                                <w:p w:rsidRPr="00410B64" w:rsidR="00D7416B" w:rsidP="00410B64" w:rsidRDefault="00D7416B" w14:paraId="3796C86D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single" w:color="000000" w:sz="8" w:space="0"/>
                                    <w:left w:val="single" w:color="auto" w:sz="4" w:space="0"/>
                                    <w:bottom w:val="single" w:color="auto" w:sz="8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2E93C262" w14:textId="77777777">
                                  <w:pPr>
                                    <w:jc w:val="center"/>
                                    <w:rPr>
                                      <w:rFonts w:ascii="Aptos Narrow" w:hAnsi="Aptos Narrow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Aptos Narrow" w:hAnsi="Aptos Narrow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SL (cm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color="auto" w:sz="8" w:space="0"/>
                                    <w:left w:val="nil"/>
                                    <w:bottom w:val="single" w:color="auto" w:sz="8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7594F9B2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Raw Read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color="auto" w:sz="8" w:space="0"/>
                                    <w:left w:val="nil"/>
                                    <w:bottom w:val="single" w:color="auto" w:sz="8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6F3C2888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Reads after Trimmin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color="auto" w:sz="8" w:space="0"/>
                                    <w:left w:val="nil"/>
                                    <w:bottom w:val="single" w:color="auto" w:sz="8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71EBE7CF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rimary Fish Alignment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color="auto" w:sz="8" w:space="0"/>
                                    <w:left w:val="nil"/>
                                    <w:bottom w:val="single" w:color="auto" w:sz="8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0228DA87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rimary Bacterial Alignment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color="auto" w:sz="8" w:space="0"/>
                                    <w:left w:val="single" w:color="auto" w:sz="8" w:space="0"/>
                                    <w:bottom w:val="single" w:color="auto" w:sz="8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745416ED" w14:textId="68517B19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SNP </w:t>
                                  </w:r>
                                  <w:r w:rsidR="00892D62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i</w:t>
                                  </w:r>
                                  <w:r w:rsidRPr="00410B64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sh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color="auto" w:sz="8" w:space="0"/>
                                    <w:left w:val="nil"/>
                                    <w:bottom w:val="single" w:color="auto" w:sz="8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5900708B" w14:textId="759890D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SNP </w:t>
                                  </w:r>
                                  <w:r w:rsidR="00892D62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  <w:r w:rsidRPr="00410B64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acteria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color="auto" w:sz="8" w:space="0"/>
                                    <w:left w:val="nil"/>
                                    <w:bottom w:val="single" w:color="auto" w:sz="8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00EA6B3A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Average Depth Coverage for Fish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color="auto" w:sz="8" w:space="0"/>
                                    <w:left w:val="nil"/>
                                    <w:bottom w:val="single" w:color="auto" w:sz="8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3C2044AC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Average Depth Coverage for Bacteria</w:t>
                                  </w:r>
                                </w:p>
                              </w:tc>
                            </w:tr>
                            <w:tr w:rsidRPr="00410B64" w:rsidR="00D7416B" w:rsidTr="009C60D5" w14:paraId="263D44F9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single" w:color="auto" w:sz="4" w:space="0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CE69DD" w:rsidRDefault="00D7416B" w14:paraId="749C319E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C6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single" w:color="auto" w:sz="4" w:space="0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27286C97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2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color="auto" w:sz="4" w:space="0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54DAAFCD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236320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color="auto" w:sz="4" w:space="0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6497283B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965033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15EF5AB2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876791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color="auto" w:sz="4" w:space="0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1A770A6D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536299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color="auto" w:sz="4" w:space="0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63D7AE12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224780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color="auto" w:sz="4" w:space="0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643DC466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351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color="auto" w:sz="4" w:space="0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30A4716B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4.2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color="auto" w:sz="8" w:space="0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2F9FF315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10</w:t>
                                  </w:r>
                                </w:p>
                              </w:tc>
                            </w:tr>
                            <w:tr w:rsidRPr="00410B64" w:rsidR="00D7416B" w:rsidTr="009C60D5" w14:paraId="52EAE7B8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CE69DD" w:rsidRDefault="00D7416B" w14:paraId="178BBDDB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66FF3347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3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675F17E3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729955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46244B49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170916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796917F7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8276359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4FC966E0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462573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7C7C7ADC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346744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4E8241CE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984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76236DA6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1.5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48327623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92</w:t>
                                  </w:r>
                                </w:p>
                              </w:tc>
                            </w:tr>
                            <w:tr w:rsidRPr="00410B64" w:rsidR="00D7416B" w:rsidTr="009C60D5" w14:paraId="6BB1BB0D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CE69DD" w:rsidRDefault="00D7416B" w14:paraId="18C850DE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F1**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57D31203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2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5766F43A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718722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23B42792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136507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515EBEFD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0962273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3AD1DD88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202C7A48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426742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655BE7C2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11D6E1E2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5.7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single" w:color="auto" w:sz="8" w:space="0"/>
                                    <w:bottom w:val="nil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7BA45DDC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Pr="00410B64" w:rsidR="00D7416B" w:rsidTr="009C60D5" w14:paraId="6A878EC6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CE69DD" w:rsidRDefault="00D7416B" w14:paraId="1C61E4C6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F2**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72924DED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3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71C480AB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782508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1A891ED4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423866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1970647D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467912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color="auto" w:sz="4" w:space="0"/>
                                    <w:left w:val="nil"/>
                                    <w:bottom w:val="nil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07CBCF1A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30D4DB0F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249927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color="auto" w:sz="4" w:space="0"/>
                                    <w:left w:val="nil"/>
                                    <w:bottom w:val="nil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70E49448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0C197317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6.7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color="auto" w:sz="4" w:space="0"/>
                                    <w:left w:val="single" w:color="auto" w:sz="8" w:space="0"/>
                                    <w:bottom w:val="nil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4760E03E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Pr="00410B64" w:rsidR="00D7416B" w:rsidTr="009C60D5" w14:paraId="49A59FD1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CE69DD" w:rsidRDefault="00D7416B" w14:paraId="6D7D437A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F3**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7992A1B1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0952059B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703426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2AADB9FE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4971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65C4FEF7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409518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color="auto" w:sz="4" w:space="0"/>
                                    <w:left w:val="nil"/>
                                    <w:bottom w:val="nil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517644B0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4135F08D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167363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color="auto" w:sz="4" w:space="0"/>
                                    <w:left w:val="nil"/>
                                    <w:bottom w:val="nil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4D5A182E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145E7714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2.7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color="auto" w:sz="4" w:space="0"/>
                                    <w:left w:val="single" w:color="auto" w:sz="8" w:space="0"/>
                                    <w:bottom w:val="nil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070AEFFE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Pr="00410B64" w:rsidR="00D7416B" w:rsidTr="009C60D5" w14:paraId="4B678C7D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color="auto" w:sz="8" w:space="0"/>
                                    <w:bottom w:val="nil"/>
                                    <w:right w:val="single" w:color="auto" w:sz="4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CE69DD" w:rsidRDefault="00D7416B" w14:paraId="71F0E5C5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G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41ABB665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2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738115E2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55911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3A316D19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144013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color="auto" w:sz="4" w:space="0"/>
                                    <w:left w:val="nil"/>
                                    <w:bottom w:val="nil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15332470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689072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color="auto" w:sz="4" w:space="0"/>
                                    <w:left w:val="nil"/>
                                    <w:bottom w:val="nil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660993AF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92518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color="auto" w:sz="4" w:space="0"/>
                                    <w:left w:val="nil"/>
                                    <w:bottom w:val="nil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187386DB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858289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color="auto" w:sz="4" w:space="0"/>
                                    <w:left w:val="nil"/>
                                    <w:bottom w:val="nil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230930B7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138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329E95F4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.29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color="auto" w:sz="4" w:space="0"/>
                                    <w:left w:val="nil"/>
                                    <w:bottom w:val="nil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D7416B" w:rsidP="00410B64" w:rsidRDefault="00D7416B" w14:paraId="08EB7155" w14:textId="7777777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7</w:t>
                                  </w:r>
                                </w:p>
                              </w:tc>
                            </w:tr>
                            <w:tr w:rsidRPr="00410B64" w:rsidR="009C60D5" w:rsidTr="00956756" w14:paraId="3C4BF65A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single" w:color="auto" w:sz="4" w:space="0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CE69DD" w:rsidRDefault="009C60D5" w14:paraId="5E85839B" w14:textId="70CEE3C6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H2**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4316B63D" w14:textId="7B278C4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Aptos Narrow" w:hAnsi="Aptos Narrow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4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595A0F56" w14:textId="43D039A0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2563361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color="auto" w:sz="4" w:space="0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6F0B3386" w14:textId="6C45B69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752944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color="auto" w:sz="4" w:space="0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1BC4A15B" w14:textId="2CDFC8E3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727401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color="auto" w:sz="4" w:space="0"/>
                                    <w:left w:val="nil"/>
                                    <w:bottom w:val="nil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616ED555" w14:textId="17C02EEB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color="auto" w:sz="4" w:space="0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73FAFD56" w14:textId="75F9EAA9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972671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color="auto" w:sz="4" w:space="0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7ED5B5D0" w14:textId="5EE71C93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color="auto" w:sz="4" w:space="0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67ACEA37" w14:textId="2E3CD32F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.8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color="auto" w:sz="4" w:space="0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6FA23158" w14:textId="0646532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Pr="00410B64" w:rsidR="009C60D5" w:rsidTr="00956756" w14:paraId="2AEBA0DF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CE69DD" w:rsidRDefault="009C60D5" w14:paraId="4936BE6D" w14:textId="68975BAA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I2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54342C5F" w14:textId="6FAE5C78">
                                  <w:pPr>
                                    <w:jc w:val="center"/>
                                    <w:rPr>
                                      <w:rFonts w:ascii="Aptos Narrow" w:hAnsi="Aptos Narrow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6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70970B01" w14:textId="19A0EFF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455143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6D8E250A" w14:textId="21F6D892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106897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012FDE42" w14:textId="29C1CC30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239088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color="auto" w:sz="4" w:space="0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246E3390" w14:textId="76DE78FA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093196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32BCEDE3" w14:textId="14EC8F62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990978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14FEE2E4" w14:textId="47913F9F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434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1152F041" w14:textId="55CF1FD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.6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35D797E9" w14:textId="0CD39E98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03</w:t>
                                  </w:r>
                                </w:p>
                              </w:tc>
                            </w:tr>
                            <w:tr w:rsidRPr="00410B64" w:rsidR="009C60D5" w:rsidTr="00956756" w14:paraId="00CDB50A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color="auto" w:sz="8" w:space="0"/>
                                    <w:bottom w:val="nil"/>
                                    <w:right w:val="single" w:color="auto" w:sz="4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CE69DD" w:rsidRDefault="009C60D5" w14:paraId="2C87575D" w14:textId="6A4A45F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J4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5F2F6825" w14:textId="292F331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0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38BB39B8" w14:textId="39C44650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500056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01A21F5D" w14:textId="217FAF8C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865868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4399EC41" w14:textId="1A8E9B8B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815841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03095FAC" w14:textId="3A23E55C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496993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single" w:color="auto" w:sz="8" w:space="0"/>
                                    <w:bottom w:val="nil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19A7F133" w14:textId="67CBB04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812157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5ADCEF58" w14:textId="4A593F5C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313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68D6EE30" w14:textId="2DB0BCD2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single" w:color="auto" w:sz="8" w:space="0"/>
                                    <w:bottom w:val="nil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187CA4DF" w14:textId="2D152798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60</w:t>
                                  </w:r>
                                </w:p>
                              </w:tc>
                            </w:tr>
                            <w:tr w:rsidRPr="00410B64" w:rsidR="009C60D5" w:rsidTr="00956756" w14:paraId="5429BA45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single" w:color="auto" w:sz="4" w:space="0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CE69DD" w:rsidRDefault="009C60D5" w14:paraId="6EA6F2AF" w14:textId="591A1D7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J6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15B90A4E" w14:textId="0688C410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6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76CD1266" w14:textId="032C23E3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522550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color="auto" w:sz="4" w:space="0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3447B882" w14:textId="1A5EEA6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057603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color="auto" w:sz="4" w:space="0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3E7E2AD1" w14:textId="7E119E7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659447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color="auto" w:sz="4" w:space="0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093D7ABB" w14:textId="0CC8601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317853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color="auto" w:sz="4" w:space="0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169A1381" w14:textId="1081DD88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065767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color="auto" w:sz="4" w:space="0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2FEAFEDA" w14:textId="1A0AE49A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627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color="auto" w:sz="4" w:space="0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653FB381" w14:textId="60DA80A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.4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color="auto" w:sz="4" w:space="0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57D6528C" w14:textId="697D9CA2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08</w:t>
                                  </w:r>
                                </w:p>
                              </w:tc>
                            </w:tr>
                            <w:tr w:rsidRPr="00410B64" w:rsidR="009C60D5" w:rsidTr="00956756" w14:paraId="4A668121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CE69DD" w:rsidRDefault="009C60D5" w14:paraId="5FDBDB1B" w14:textId="72C9FEF2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K3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1071862F" w14:textId="0EDCF64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5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6E3577B6" w14:textId="361D0266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255673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143E7BA1" w14:textId="07ED60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542474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3C19825D" w14:textId="58B69A2C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936931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39AB1070" w14:textId="34AE1DD0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000758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72A26CAE" w14:textId="0B2177AF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062168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5C3040CD" w14:textId="7AD88883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425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4232E066" w14:textId="14FD920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2.2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34D7806C" w14:textId="0687D621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39</w:t>
                                  </w:r>
                                </w:p>
                              </w:tc>
                            </w:tr>
                            <w:tr w:rsidRPr="00410B64" w:rsidR="009C60D5" w:rsidTr="009C60D5" w14:paraId="615FB08A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CE69DD" w:rsidRDefault="009C60D5" w14:paraId="5974BD48" w14:textId="20B39489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L2*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6E8E5B61" w14:textId="16B45171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2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66548B7A" w14:textId="4153B18C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625629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5477AF18" w14:textId="1D38D9A0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244264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0E851B84" w14:textId="3EEFC696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237D4ABB" w14:textId="5CA1420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444948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18A8AF1E" w14:textId="06803752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1A52DACE" w14:textId="735E4D20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545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77A0E08E" w14:textId="392AA779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71D3B1FA" w14:textId="0790909F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85</w:t>
                                  </w:r>
                                </w:p>
                              </w:tc>
                            </w:tr>
                            <w:tr w:rsidRPr="00410B64" w:rsidR="009C60D5" w:rsidTr="00956756" w14:paraId="2AD84304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CE69DD" w:rsidRDefault="009C60D5" w14:paraId="2F048D8D" w14:textId="7E55AF68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M1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5CB737E2" w14:textId="360F8A06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2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7BE7B4E3" w14:textId="5876E472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495504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031355DD" w14:textId="42421690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226079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17D1BA42" w14:textId="4F0C6EB1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2485280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63E32794" w14:textId="1F39C488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54086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1C72530D" w14:textId="45C3D191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223657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68E8DDFB" w14:textId="5EBD41BF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007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4898D23B" w14:textId="3CFEF1B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4.7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29C5F86D" w14:textId="03BD5242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38</w:t>
                                  </w:r>
                                </w:p>
                              </w:tc>
                            </w:tr>
                            <w:tr w:rsidRPr="00410B64" w:rsidR="009C60D5" w:rsidTr="00956756" w14:paraId="5F4B9EFC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CE69DD" w:rsidRDefault="009C60D5" w14:paraId="458FCCFD" w14:textId="2FD571D9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M2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38B7EC43" w14:textId="27B8413F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Aptos Narrow" w:hAnsi="Aptos Narrow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6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02EFA4D4" w14:textId="7442462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060809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3E930E5D" w14:textId="1A4A909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2505293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2A9AEC37" w14:textId="7BF3D06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6323329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1464D013" w14:textId="2C5691F3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845886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7A8F376D" w14:textId="3108E09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276418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634E3839" w14:textId="114F7A3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845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4ACFC4A3" w14:textId="7D656221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7.9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1FB78A91" w14:textId="063128B6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225</w:t>
                                  </w:r>
                                </w:p>
                              </w:tc>
                            </w:tr>
                            <w:tr w:rsidRPr="00410B64" w:rsidR="009C60D5" w:rsidTr="009C60D5" w14:paraId="58F0689A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CE69DD" w:rsidRDefault="009C60D5" w14:paraId="731F203B" w14:textId="64DF6B7C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M5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0C246CDA" w14:textId="1FAD31B6">
                                  <w:pPr>
                                    <w:jc w:val="center"/>
                                    <w:rPr>
                                      <w:rFonts w:ascii="Aptos Narrow" w:hAnsi="Aptos Narrow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3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6C708C95" w14:textId="3290E959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797927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34CE2278" w14:textId="5DADE8B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13382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630D3679" w14:textId="7F1F585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465580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0CEFBAD8" w14:textId="15A3DA9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703926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63DF9FBF" w14:textId="7948EC8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069764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150053D5" w14:textId="06DE5AD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822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489CC601" w14:textId="7D70C3C3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2.3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4164F3F9" w14:textId="79F9351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23</w:t>
                                  </w:r>
                                </w:p>
                              </w:tc>
                            </w:tr>
                            <w:tr w:rsidRPr="00410B64" w:rsidR="009C60D5" w:rsidTr="009C60D5" w14:paraId="26013E89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CE69DD" w:rsidRDefault="009C60D5" w14:paraId="19E9D149" w14:textId="5359AAE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M6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3A0EA23B" w14:textId="036A5D1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1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5E727A90" w14:textId="6BD9E863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4044821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68D4CAF0" w14:textId="3AAC9C4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530934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467A5738" w14:textId="7AE75CA1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9937451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5E70C6C0" w14:textId="6DB20B90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981165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27859190" w14:textId="609AA03C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353494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4A2E04AC" w14:textId="155A2DCA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911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62761FA3" w14:textId="46AE3EE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3.3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68A8924B" w14:textId="100B0A02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36</w:t>
                                  </w:r>
                                </w:p>
                              </w:tc>
                            </w:tr>
                            <w:tr w:rsidRPr="00410B64" w:rsidR="009C60D5" w:rsidTr="00956756" w14:paraId="59C4436B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CE69DD" w:rsidRDefault="009C60D5" w14:paraId="18C8C7D7" w14:textId="10E6218F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O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69A7542D" w14:textId="52256561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5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535530B7" w14:textId="7D231818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683015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063ACBAE" w14:textId="7840FD26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320557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18A4749B" w14:textId="616F3DC0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447777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781A2018" w14:textId="4A309B0B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895816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1D4E24FE" w14:textId="604ADDB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097355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59EDE9E1" w14:textId="588D812C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078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17325321" w14:textId="1248871A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single" w:color="auto" w:sz="8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410B64" w:rsidRDefault="009C60D5" w14:paraId="00ABCC2B" w14:textId="0A07BC82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82</w:t>
                                  </w:r>
                                </w:p>
                              </w:tc>
                            </w:tr>
                            <w:tr w:rsidRPr="00410B64" w:rsidR="009C60D5" w:rsidTr="00956756" w14:paraId="42378F7B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noWrap/>
                                  <w:vAlign w:val="center"/>
                                </w:tcPr>
                                <w:p w:rsidRPr="00410B64" w:rsidR="009C60D5" w:rsidP="009C60D5" w:rsidRDefault="009C60D5" w14:paraId="414A755F" w14:textId="659DD27B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DW_P</w:t>
                                  </w:r>
                                  <w:proofErr w:type="spellEnd"/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</w:tcPr>
                                <w:p w:rsidRPr="00410B64" w:rsidR="009C60D5" w:rsidP="009C60D5" w:rsidRDefault="009C60D5" w14:paraId="60858F1B" w14:textId="72A0A0A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4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</w:tcPr>
                                <w:p w:rsidRPr="00410B64" w:rsidR="009C60D5" w:rsidP="009C60D5" w:rsidRDefault="009C60D5" w14:paraId="7ECFF797" w14:textId="174137E9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902107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</w:tcPr>
                                <w:p w:rsidRPr="00410B64" w:rsidR="009C60D5" w:rsidP="009C60D5" w:rsidRDefault="009C60D5" w14:paraId="0B5A5492" w14:textId="3C0AB37F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184494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</w:tcPr>
                                <w:p w:rsidRPr="00410B64" w:rsidR="009C60D5" w:rsidP="009C60D5" w:rsidRDefault="009C60D5" w14:paraId="236B0A21" w14:textId="0194DE6A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004584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</w:tcPr>
                                <w:p w:rsidRPr="00410B64" w:rsidR="009C60D5" w:rsidP="009C60D5" w:rsidRDefault="009C60D5" w14:paraId="5C706A74" w14:textId="472542BA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</w:tcPr>
                                <w:p w:rsidRPr="00410B64" w:rsidR="009C60D5" w:rsidP="009C60D5" w:rsidRDefault="009C60D5" w14:paraId="5FB0D581" w14:textId="7B7DB89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178912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</w:tcPr>
                                <w:p w:rsidRPr="00410B64" w:rsidR="009C60D5" w:rsidP="009C60D5" w:rsidRDefault="009C60D5" w14:paraId="1DFBAF40" w14:textId="211EF75C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</w:tcPr>
                                <w:p w:rsidRPr="00410B64" w:rsidR="009C60D5" w:rsidP="009C60D5" w:rsidRDefault="009C60D5" w14:paraId="5B7EE79D" w14:textId="3C0445FC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</w:tcPr>
                                <w:p w:rsidRPr="00410B64" w:rsidR="009C60D5" w:rsidP="009C60D5" w:rsidRDefault="009C60D5" w14:paraId="2E88692C" w14:textId="0AFDABEB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Pr="00410B64" w:rsidR="009C60D5" w:rsidTr="00956756" w14:paraId="5208AA29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595B49BF" w14:textId="179950E9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T_1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1E28FC94" w14:textId="73A0B42C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5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256E8B97" w14:textId="13D94EE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826204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1CEDE0D2" w14:textId="5F8592B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516271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6CD69E45" w14:textId="6E8E5AD3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312574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0082AFF0" w14:textId="240E0A5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743171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30A428D6" w14:textId="584C8DA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877080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24BF5863" w14:textId="44BAF5C6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603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5BAE873F" w14:textId="11C3E83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.19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518763B3" w14:textId="3D3C90C9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37</w:t>
                                  </w:r>
                                </w:p>
                              </w:tc>
                            </w:tr>
                            <w:tr w:rsidRPr="00410B64" w:rsidR="009C60D5" w:rsidTr="009C60D5" w14:paraId="51B5CB16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3174C275" w14:textId="13FE628A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T_2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6754DAFE" w14:textId="0A187D5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9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3D622FF8" w14:textId="0803BBF0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29928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7AD713EF" w14:textId="44D38E8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998096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2824A5AC" w14:textId="095DE5D3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621446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20F475E7" w14:textId="140DA99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138518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5D5BDE28" w14:textId="16B3B8FB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048520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28668A10" w14:textId="4148CA26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647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00CB4003" w14:textId="66B5A5A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.8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10636F69" w14:textId="6AF24633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98</w:t>
                                  </w:r>
                                </w:p>
                              </w:tc>
                            </w:tr>
                            <w:tr w:rsidRPr="00410B64" w:rsidR="009C60D5" w:rsidTr="009C60D5" w14:paraId="6D9ABADC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463CFC52" w14:textId="0E440B96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T_3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2CA8B88C" w14:textId="54107951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6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5FBC95C5" w14:textId="1B951A03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282861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60CA8845" w14:textId="090993BA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084893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54DAB9DF" w14:textId="53594AAC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291906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6619950C" w14:textId="474AF411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210502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7E77E2EB" w14:textId="12266B6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933878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58495159" w14:textId="03153E3C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834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0FC2A677" w14:textId="0759029B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.48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3978E29F" w14:textId="47D0A406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92</w:t>
                                  </w:r>
                                </w:p>
                              </w:tc>
                            </w:tr>
                            <w:tr w:rsidRPr="00410B64" w:rsidR="009C60D5" w:rsidTr="009C60D5" w14:paraId="1C36BAD4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63FF869A" w14:textId="4359BF81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T_5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5CDBA560" w14:textId="5F940A2B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0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71642F23" w14:textId="1B08D7BB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655680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2B7134B2" w14:textId="30D271BF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399775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30FF688E" w14:textId="1F041BF0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204583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515AEBE6" w14:textId="41348702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452558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2818A801" w14:textId="172585F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990796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54F1F2D9" w14:textId="65FD79D8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806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60FE496B" w14:textId="33258836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.5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16537EDE" w14:textId="608B4FC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46</w:t>
                                  </w:r>
                                </w:p>
                              </w:tc>
                            </w:tr>
                            <w:tr w:rsidRPr="00410B64" w:rsidR="009C60D5" w:rsidTr="009C60D5" w14:paraId="173646D1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7AAA28FC" w14:textId="55E56FCA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T_6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6CF340CF" w14:textId="0417D5E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.6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4B0A2961" w14:textId="3A976662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784659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5FE24288" w14:textId="699C3300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594981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061F4283" w14:textId="23361450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240608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78474CAA" w14:textId="1C591976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968143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625514FC" w14:textId="2A5DE28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931114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7512F1B8" w14:textId="01259948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652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72D00871" w14:textId="3F39DC93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.62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31E0C6C5" w14:textId="25FFCE48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30</w:t>
                                  </w:r>
                                </w:p>
                              </w:tc>
                            </w:tr>
                            <w:tr w:rsidRPr="00410B64" w:rsidR="009C60D5" w:rsidTr="009C60D5" w14:paraId="53624789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18476BD6" w14:textId="523B7EBF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T_8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0700B528" w14:textId="21D24EFC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Aptos Narrow" w:hAnsi="Aptos Narrow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.7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41326CCA" w14:textId="7E3AEB6B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937796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46845022" w14:textId="31B1154F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67544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5D02FE85" w14:textId="08878F86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074727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56EB09CF" w14:textId="4D17EEE8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374508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11E42DB5" w14:textId="53EC9CE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966301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79BA349E" w14:textId="27A48740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361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7781969E" w14:textId="1404FC00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.3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417C29F4" w14:textId="3E351B1C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26</w:t>
                                  </w:r>
                                </w:p>
                              </w:tc>
                            </w:tr>
                            <w:tr w:rsidRPr="00410B64" w:rsidR="009C60D5" w:rsidTr="009C60D5" w14:paraId="6106B9AE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7C5F4110" w14:textId="28C1DE1C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T_9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6D4FEB09" w14:textId="38BCCA70">
                                  <w:pPr>
                                    <w:jc w:val="center"/>
                                    <w:rPr>
                                      <w:rFonts w:ascii="Aptos Narrow" w:hAnsi="Aptos Narrow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Aptos Narrow" w:hAnsi="Aptos Narrow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.3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2DF8AB96" w14:textId="7E2B0243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170836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37DB61F3" w14:textId="2DD307E1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965021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7649738D" w14:textId="63F390FF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945941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7AE2E4FA" w14:textId="5015F1C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547024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6D77354A" w14:textId="2A17DD0C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891922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11445C6F" w14:textId="24AF05BA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674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069ACE3E" w14:textId="3F3B20B4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.15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7BE6D1AC" w14:textId="0B958B02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06</w:t>
                                  </w:r>
                                </w:p>
                              </w:tc>
                            </w:tr>
                            <w:tr w:rsidRPr="00410B64" w:rsidR="009C60D5" w:rsidTr="009C60D5" w14:paraId="216E4B1A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5A0E2E56" w14:textId="13BF699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T_10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6D14892F" w14:textId="5123B117">
                                  <w:pPr>
                                    <w:jc w:val="center"/>
                                    <w:rPr>
                                      <w:rFonts w:ascii="Aptos Narrow" w:hAnsi="Aptos Narrow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Aptos Narrow" w:hAnsi="Aptos Narrow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.5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47DFB826" w14:textId="77C752AC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284761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6CA86F2E" w14:textId="17B0C3E2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023770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14BE2EB3" w14:textId="7DF1894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135271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5F124D96" w14:textId="0309C5AF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441261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5C37550C" w14:textId="55521551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69986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51C69A3B" w14:textId="6B1F6333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805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4B17A05A" w14:textId="24F5FB1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646F6B25" w14:textId="6309481B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31</w:t>
                                  </w:r>
                                </w:p>
                              </w:tc>
                            </w:tr>
                            <w:tr w:rsidRPr="00410B64" w:rsidR="009C60D5" w:rsidTr="009C60D5" w14:paraId="4C0A31A1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1F43E410" w14:textId="4790014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T_11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0A90F576" w14:textId="2EA78EEC">
                                  <w:pPr>
                                    <w:jc w:val="center"/>
                                    <w:rPr>
                                      <w:rFonts w:ascii="Aptos Narrow" w:hAnsi="Aptos Narrow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Aptos Narrow" w:hAnsi="Aptos Narrow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.6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76255375" w14:textId="692469D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819591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10FF9410" w14:textId="1DC5722A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515262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37DFD426" w14:textId="78F6234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076636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20DA8156" w14:textId="6C771DB0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135701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79A07750" w14:textId="09086FDF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787324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1C0E254F" w14:textId="7781A796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466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65BA1B18" w14:textId="5F18E809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.49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2FAE47EE" w14:textId="338A3159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23</w:t>
                                  </w:r>
                                </w:p>
                              </w:tc>
                            </w:tr>
                            <w:tr w:rsidRPr="00410B64" w:rsidR="009C60D5" w:rsidTr="009C60D5" w14:paraId="46B366EB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3E1EC1DC" w14:textId="6458A7A9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T_12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3CFFDCA1" w14:textId="7D762EB1">
                                  <w:pPr>
                                    <w:jc w:val="center"/>
                                    <w:rPr>
                                      <w:rFonts w:ascii="Aptos Narrow" w:hAnsi="Aptos Narrow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Aptos Narrow" w:hAnsi="Aptos Narrow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.4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3EBFDFCF" w14:textId="6925DDC9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266614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61F9E170" w14:textId="4268F07B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983824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4A4A6C57" w14:textId="4594D771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795179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242B199A" w14:textId="4D4B7EE1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815634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2481F42D" w14:textId="55693D3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054895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288123E9" w14:textId="50805F51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523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7D4B7902" w14:textId="03FFC9E1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.9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536E39FC" w14:textId="524FB12B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17</w:t>
                                  </w:r>
                                </w:p>
                              </w:tc>
                            </w:tr>
                            <w:tr w:rsidRPr="00410B64" w:rsidR="009C60D5" w:rsidTr="009C60D5" w14:paraId="09B55364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6B800E33" w14:textId="53427B62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T_13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2AADA9A6" w14:textId="457B8172">
                                  <w:pPr>
                                    <w:jc w:val="center"/>
                                    <w:rPr>
                                      <w:rFonts w:ascii="Aptos Narrow" w:hAnsi="Aptos Narrow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Aptos Narrow" w:hAnsi="Aptos Narrow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.7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6352072A" w14:textId="5FA6024E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352996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5CE9C97F" w14:textId="3EEC3CC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023820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0FE3F4EA" w14:textId="62B943D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837471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37377E70" w14:textId="6957C16C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612560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66FA68D3" w14:textId="479C7BCA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984183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2F945433" w14:textId="68E5114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564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686EF16E" w14:textId="0EF1FEA0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.6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0330FF0D" w14:textId="506EA3D3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48</w:t>
                                  </w:r>
                                </w:p>
                              </w:tc>
                            </w:tr>
                            <w:tr w:rsidRPr="00410B64" w:rsidR="009C60D5" w:rsidTr="009C60D5" w14:paraId="1931E5E1" w14:textId="77777777">
                              <w:trPr>
                                <w:trHeight w:val="32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0C4CE99E" w14:textId="047A9B66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T_14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7DAB050A" w14:textId="4BA55836">
                                  <w:pPr>
                                    <w:jc w:val="center"/>
                                    <w:rPr>
                                      <w:rFonts w:ascii="Aptos Narrow" w:hAnsi="Aptos Narrow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Aptos Narrow" w:hAnsi="Aptos Narrow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.2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24ED397D" w14:textId="2F2F9DD0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502044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3BC32FBA" w14:textId="54F60733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294429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4A0AB8B4" w14:textId="0D4C7030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316416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185CABD5" w14:textId="53B3B52A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991681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3638C712" w14:textId="3859DD76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054837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3B39DC53" w14:textId="76A8641D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459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35C62D60" w14:textId="19ECF34B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.3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8" w:space="0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:rsidRPr="00410B64" w:rsidR="009C60D5" w:rsidP="009C60D5" w:rsidRDefault="009C60D5" w14:paraId="0EC791D2" w14:textId="1714EF9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410B64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51</w:t>
                                  </w:r>
                                </w:p>
                              </w:tc>
                            </w:tr>
                            <w:tr w:rsidRPr="00410B64" w:rsidR="009C60D5" w:rsidTr="009C60D5" w14:paraId="04F7CA34" w14:textId="77777777">
                              <w:trPr>
                                <w:trHeight w:val="340"/>
                              </w:trPr>
                              <w:tc>
                                <w:tcPr>
                                  <w:tcW w:w="1147" w:type="dxa"/>
                                  <w:tcBorders>
                                    <w:top w:val="single" w:color="auto" w:sz="4" w:space="0"/>
                                  </w:tcBorders>
                                  <w:noWrap/>
                                  <w:vAlign w:val="center"/>
                                </w:tcPr>
                                <w:p w:rsidRPr="00410B64" w:rsidR="009C60D5" w:rsidP="009C60D5" w:rsidRDefault="009C60D5" w14:paraId="2A4CB23F" w14:textId="1B00AAAC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single" w:color="auto" w:sz="4" w:space="0"/>
                                  </w:tcBorders>
                                  <w:vAlign w:val="center"/>
                                </w:tcPr>
                                <w:p w:rsidRPr="00410B64" w:rsidR="009C60D5" w:rsidP="009C60D5" w:rsidRDefault="009C60D5" w14:paraId="5B5ED5A1" w14:textId="533B0A22">
                                  <w:pPr>
                                    <w:jc w:val="center"/>
                                    <w:rPr>
                                      <w:rFonts w:ascii="Aptos Narrow" w:hAnsi="Aptos Narrow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color="auto" w:sz="4" w:space="0"/>
                                  </w:tcBorders>
                                  <w:noWrap/>
                                  <w:vAlign w:val="center"/>
                                </w:tcPr>
                                <w:p w:rsidRPr="00410B64" w:rsidR="009C60D5" w:rsidP="009C60D5" w:rsidRDefault="009C60D5" w14:paraId="60366AE9" w14:textId="71A7F3A6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color="auto" w:sz="4" w:space="0"/>
                                  </w:tcBorders>
                                  <w:noWrap/>
                                  <w:vAlign w:val="center"/>
                                </w:tcPr>
                                <w:p w:rsidRPr="00410B64" w:rsidR="009C60D5" w:rsidP="009C60D5" w:rsidRDefault="009C60D5" w14:paraId="22B05C4A" w14:textId="082AEBE2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color="auto" w:sz="4" w:space="0"/>
                                  </w:tcBorders>
                                  <w:noWrap/>
                                  <w:vAlign w:val="center"/>
                                </w:tcPr>
                                <w:p w:rsidRPr="00410B64" w:rsidR="009C60D5" w:rsidP="009C60D5" w:rsidRDefault="009C60D5" w14:paraId="62D14F15" w14:textId="16B7119A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color="auto" w:sz="4" w:space="0"/>
                                  </w:tcBorders>
                                  <w:noWrap/>
                                  <w:vAlign w:val="center"/>
                                </w:tcPr>
                                <w:p w:rsidRPr="00410B64" w:rsidR="009C60D5" w:rsidP="009C60D5" w:rsidRDefault="009C60D5" w14:paraId="12D3CE6B" w14:textId="03BA2200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color="auto" w:sz="4" w:space="0"/>
                                  </w:tcBorders>
                                  <w:noWrap/>
                                  <w:vAlign w:val="center"/>
                                </w:tcPr>
                                <w:p w:rsidRPr="00410B64" w:rsidR="009C60D5" w:rsidP="009C60D5" w:rsidRDefault="009C60D5" w14:paraId="62A2A706" w14:textId="2F26EF61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color="auto" w:sz="4" w:space="0"/>
                                  </w:tcBorders>
                                  <w:noWrap/>
                                  <w:vAlign w:val="center"/>
                                </w:tcPr>
                                <w:p w:rsidRPr="00410B64" w:rsidR="009C60D5" w:rsidP="009C60D5" w:rsidRDefault="009C60D5" w14:paraId="14EE8E50" w14:textId="16CC1AA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color="auto" w:sz="4" w:space="0"/>
                                  </w:tcBorders>
                                  <w:noWrap/>
                                  <w:vAlign w:val="center"/>
                                </w:tcPr>
                                <w:p w:rsidRPr="00410B64" w:rsidR="009C60D5" w:rsidP="009C60D5" w:rsidRDefault="009C60D5" w14:paraId="1ED65394" w14:textId="2EE809C8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color="auto" w:sz="4" w:space="0"/>
                                  </w:tcBorders>
                                  <w:noWrap/>
                                  <w:vAlign w:val="center"/>
                                </w:tcPr>
                                <w:p w:rsidRPr="00410B64" w:rsidR="009C60D5" w:rsidP="009C60D5" w:rsidRDefault="009C60D5" w14:paraId="1F51174E" w14:textId="3CB60B9B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</w:tbl>
                          <w:p w:rsidRPr="00410B64" w:rsidR="00D7416B" w:rsidP="00D7416B" w:rsidRDefault="00D7416B" w14:paraId="3114EF94" w14:textId="77777777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9" style="position:absolute;margin-left:-80.45pt;margin-top:12.85pt;width:651.85pt;height:535.65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7" fillcolor="white [3212]" stroked="f" strokeweight="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" w14:anchorId="3DAD602F">
                <v:textbox>
                  <w:txbxContent>
                    <w:tbl>
                      <w:tblPr>
                        <w:tblW w:w="12680" w:type="dxa"/>
                        <w:tblLook w:val="04A0" w:firstRow="1" w:lastRow="0" w:firstColumn="1" w:lastColumn="0" w:noHBand="0" w:noVBand="1"/>
                      </w:tblPr>
                      <w:tblGrid>
                        <w:gridCol w:w="1147"/>
                        <w:gridCol w:w="823"/>
                        <w:gridCol w:w="1080"/>
                        <w:gridCol w:w="1080"/>
                        <w:gridCol w:w="1260"/>
                        <w:gridCol w:w="1620"/>
                        <w:gridCol w:w="1080"/>
                        <w:gridCol w:w="1170"/>
                        <w:gridCol w:w="1530"/>
                        <w:gridCol w:w="1890"/>
                      </w:tblGrid>
                      <w:tr w:rsidRPr="00410B64" w:rsidR="00D7416B" w:rsidTr="009C60D5" w14:paraId="3CF74198" w14:textId="77777777">
                        <w:trPr>
                          <w:trHeight w:val="360"/>
                        </w:trPr>
                        <w:tc>
                          <w:tcPr>
                            <w:tcW w:w="1147" w:type="dxa"/>
                            <w:tcBorders>
                              <w:top w:val="single" w:color="auto" w:sz="8" w:space="0"/>
                              <w:left w:val="single" w:color="auto" w:sz="8" w:space="0"/>
                              <w:bottom w:val="single" w:color="auto" w:sz="8" w:space="0"/>
                              <w:right w:val="single" w:color="auto" w:sz="4" w:space="0"/>
                            </w:tcBorders>
                            <w:noWrap/>
                            <w:vAlign w:val="bottom"/>
                            <w:hideMark/>
                          </w:tcPr>
                          <w:p w:rsidRPr="00410B64" w:rsidR="00D7416B" w:rsidP="00410B64" w:rsidRDefault="00D7416B" w14:paraId="16A0F2FE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Specimen</w:t>
                            </w:r>
                          </w:p>
                          <w:p w:rsidRPr="00410B64" w:rsidR="00D7416B" w:rsidP="00410B64" w:rsidRDefault="00D7416B" w14:paraId="3796C86D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single" w:color="000000" w:sz="8" w:space="0"/>
                              <w:left w:val="single" w:color="auto" w:sz="4" w:space="0"/>
                              <w:bottom w:val="single" w:color="auto" w:sz="8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410B64" w:rsidR="00D7416B" w:rsidP="00410B64" w:rsidRDefault="00D7416B" w14:paraId="2E93C262" w14:textId="77777777">
                            <w:pPr>
                              <w:jc w:val="center"/>
                              <w:rPr>
                                <w:rFonts w:ascii="Aptos Narrow" w:hAnsi="Aptos Narrow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Aptos Narrow" w:hAnsi="Aptos Narrow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SL (cm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color="auto" w:sz="8" w:space="0"/>
                              <w:left w:val="nil"/>
                              <w:bottom w:val="single" w:color="auto" w:sz="8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7594F9B2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Raw Read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color="auto" w:sz="8" w:space="0"/>
                              <w:left w:val="nil"/>
                              <w:bottom w:val="single" w:color="auto" w:sz="8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6F3C2888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Reads after Trimmin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color="auto" w:sz="8" w:space="0"/>
                              <w:left w:val="nil"/>
                              <w:bottom w:val="single" w:color="auto" w:sz="8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71EBE7CF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Primary Fish Alignment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color="auto" w:sz="8" w:space="0"/>
                              <w:left w:val="nil"/>
                              <w:bottom w:val="single" w:color="auto" w:sz="8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0228DA87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Primary Bacterial Alignment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color="auto" w:sz="8" w:space="0"/>
                              <w:left w:val="single" w:color="auto" w:sz="8" w:space="0"/>
                              <w:bottom w:val="single" w:color="auto" w:sz="8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745416ED" w14:textId="68517B19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SNP </w:t>
                            </w:r>
                            <w:r w:rsidR="00892D62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Fi</w:t>
                            </w:r>
                            <w:r w:rsidRPr="00410B64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sh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color="auto" w:sz="8" w:space="0"/>
                              <w:left w:val="nil"/>
                              <w:bottom w:val="single" w:color="auto" w:sz="8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5900708B" w14:textId="759890DE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SNP </w:t>
                            </w:r>
                            <w:r w:rsidR="00892D62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B</w:t>
                            </w:r>
                            <w:r w:rsidRPr="00410B64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acteria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color="auto" w:sz="8" w:space="0"/>
                              <w:left w:val="nil"/>
                              <w:bottom w:val="single" w:color="auto" w:sz="8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00EA6B3A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Average Depth Coverage for Fish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color="auto" w:sz="8" w:space="0"/>
                              <w:left w:val="nil"/>
                              <w:bottom w:val="single" w:color="auto" w:sz="8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3C2044AC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Average Depth Coverage for Bacteria</w:t>
                            </w:r>
                          </w:p>
                        </w:tc>
                      </w:tr>
                      <w:tr w:rsidRPr="00410B64" w:rsidR="00D7416B" w:rsidTr="009C60D5" w14:paraId="263D44F9" w14:textId="77777777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single" w:color="auto" w:sz="4" w:space="0"/>
                              <w:left w:val="single" w:color="auto" w:sz="8" w:space="0"/>
                              <w:bottom w:val="single" w:color="auto" w:sz="4" w:space="0"/>
                              <w:right w:val="single" w:color="auto" w:sz="4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CE69DD" w:rsidRDefault="00D7416B" w14:paraId="749C319E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C6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single" w:color="auto" w:sz="4" w:space="0"/>
                              <w:left w:val="single" w:color="auto" w:sz="4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410B64" w:rsidR="00D7416B" w:rsidP="00410B64" w:rsidRDefault="00D7416B" w14:paraId="27286C97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2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color="auto" w:sz="4" w:space="0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54DAAFCD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236320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color="auto" w:sz="4" w:space="0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6497283B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965033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15EF5AB2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876791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color="auto" w:sz="4" w:space="0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1A770A6D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536299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color="auto" w:sz="4" w:space="0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63D7AE12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224780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color="auto" w:sz="4" w:space="0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643DC466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3510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color="auto" w:sz="4" w:space="0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30A4716B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4.2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color="auto" w:sz="8" w:space="0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2F9FF315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410</w:t>
                            </w:r>
                          </w:p>
                        </w:tc>
                      </w:tr>
                      <w:tr w:rsidRPr="00410B64" w:rsidR="00D7416B" w:rsidTr="009C60D5" w14:paraId="52EAE7B8" w14:textId="77777777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4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CE69DD" w:rsidRDefault="00D7416B" w14:paraId="178BBDDB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E</w:t>
                            </w:r>
                            <w:proofErr w:type="spellEnd"/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410B64" w:rsidR="00D7416B" w:rsidP="00410B64" w:rsidRDefault="00D7416B" w14:paraId="66FF3347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3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675F17E3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729955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46244B49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170916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796917F7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8276359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4FC966E0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4462573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7C7C7ADC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346744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4E8241CE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9843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76236DA6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1.5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48327623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92</w:t>
                            </w:r>
                          </w:p>
                        </w:tc>
                      </w:tr>
                      <w:tr w:rsidRPr="00410B64" w:rsidR="00D7416B" w:rsidTr="009C60D5" w14:paraId="6BB1BB0D" w14:textId="77777777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4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CE69DD" w:rsidRDefault="00D7416B" w14:paraId="18C850DE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F1**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410B64" w:rsidR="00D7416B" w:rsidP="00410B64" w:rsidRDefault="00D7416B" w14:paraId="57D31203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2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5766F43A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718722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23B42792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136507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515EBEFD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0962273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nil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3AD1DD88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202C7A48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426742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nil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655BE7C2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11D6E1E2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5.7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single" w:color="auto" w:sz="8" w:space="0"/>
                              <w:bottom w:val="nil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7BA45DDC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</w:tr>
                      <w:tr w:rsidRPr="00410B64" w:rsidR="00D7416B" w:rsidTr="009C60D5" w14:paraId="6A878EC6" w14:textId="77777777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4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CE69DD" w:rsidRDefault="00D7416B" w14:paraId="1C61E4C6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F2**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410B64" w:rsidR="00D7416B" w:rsidP="00410B64" w:rsidRDefault="00D7416B" w14:paraId="72924DED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3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71C480AB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782508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1A891ED4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423866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1970647D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467912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color="auto" w:sz="4" w:space="0"/>
                              <w:left w:val="nil"/>
                              <w:bottom w:val="nil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07CBCF1A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30D4DB0F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249927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color="auto" w:sz="4" w:space="0"/>
                              <w:left w:val="nil"/>
                              <w:bottom w:val="nil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70E49448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0C197317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6.7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color="auto" w:sz="4" w:space="0"/>
                              <w:left w:val="single" w:color="auto" w:sz="8" w:space="0"/>
                              <w:bottom w:val="nil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4760E03E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</w:tr>
                      <w:tr w:rsidRPr="00410B64" w:rsidR="00D7416B" w:rsidTr="009C60D5" w14:paraId="49A59FD1" w14:textId="77777777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4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CE69DD" w:rsidRDefault="00D7416B" w14:paraId="6D7D437A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F3**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410B64" w:rsidR="00D7416B" w:rsidP="00410B64" w:rsidRDefault="00D7416B" w14:paraId="7992A1B1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0952059B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703426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2AADB9FE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497100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nil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65C4FEF7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409518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color="auto" w:sz="4" w:space="0"/>
                              <w:left w:val="nil"/>
                              <w:bottom w:val="nil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517644B0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4135F08D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167363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color="auto" w:sz="4" w:space="0"/>
                              <w:left w:val="nil"/>
                              <w:bottom w:val="nil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4D5A182E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145E7714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2.7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color="auto" w:sz="4" w:space="0"/>
                              <w:left w:val="single" w:color="auto" w:sz="8" w:space="0"/>
                              <w:bottom w:val="nil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070AEFFE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</w:tr>
                      <w:tr w:rsidRPr="00410B64" w:rsidR="00D7416B" w:rsidTr="009C60D5" w14:paraId="4B678C7D" w14:textId="77777777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color="auto" w:sz="8" w:space="0"/>
                              <w:bottom w:val="nil"/>
                              <w:right w:val="single" w:color="auto" w:sz="4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CE69DD" w:rsidRDefault="00D7416B" w14:paraId="71F0E5C5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G</w:t>
                            </w:r>
                            <w:proofErr w:type="spellEnd"/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410B64" w:rsidR="00D7416B" w:rsidP="00410B64" w:rsidRDefault="00D7416B" w14:paraId="41ABB665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2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738115E2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5559111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3A316D19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5144013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color="auto" w:sz="4" w:space="0"/>
                              <w:left w:val="nil"/>
                              <w:bottom w:val="nil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15332470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689072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color="auto" w:sz="4" w:space="0"/>
                              <w:left w:val="nil"/>
                              <w:bottom w:val="nil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660993AF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492518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color="auto" w:sz="4" w:space="0"/>
                              <w:left w:val="nil"/>
                              <w:bottom w:val="nil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187386DB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858289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color="auto" w:sz="4" w:space="0"/>
                              <w:left w:val="nil"/>
                              <w:bottom w:val="nil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230930B7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1385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nil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329E95F4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.29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color="auto" w:sz="4" w:space="0"/>
                              <w:left w:val="nil"/>
                              <w:bottom w:val="nil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D7416B" w:rsidP="00410B64" w:rsidRDefault="00D7416B" w14:paraId="08EB7155" w14:textId="7777777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7</w:t>
                            </w:r>
                          </w:p>
                        </w:tc>
                      </w:tr>
                      <w:tr w:rsidRPr="00410B64" w:rsidR="009C60D5" w:rsidTr="00956756" w14:paraId="3C4BF65A" w14:textId="77777777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single" w:color="auto" w:sz="4" w:space="0"/>
                              <w:left w:val="single" w:color="auto" w:sz="8" w:space="0"/>
                              <w:bottom w:val="single" w:color="auto" w:sz="4" w:space="0"/>
                              <w:right w:val="single" w:color="auto" w:sz="4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CE69DD" w:rsidRDefault="009C60D5" w14:paraId="5E85839B" w14:textId="70CEE3C6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H2**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410B64" w:rsidR="009C60D5" w:rsidP="00410B64" w:rsidRDefault="009C60D5" w14:paraId="4316B63D" w14:textId="7B278C4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Aptos Narrow" w:hAnsi="Aptos Narrow" w:cs="Calibri"/>
                                <w:color w:val="000000" w:themeColor="text1"/>
                                <w:sz w:val="18"/>
                                <w:szCs w:val="18"/>
                              </w:rPr>
                              <w:t>2.4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595A0F56" w14:textId="43D039A0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2563361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color="auto" w:sz="4" w:space="0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6F0B3386" w14:textId="6C45B69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752944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color="auto" w:sz="4" w:space="0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1BC4A15B" w14:textId="2CDFC8E3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727401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color="auto" w:sz="4" w:space="0"/>
                              <w:left w:val="nil"/>
                              <w:bottom w:val="nil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616ED555" w14:textId="17C02EEB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color="auto" w:sz="4" w:space="0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73FAFD56" w14:textId="75F9EAA9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972671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color="auto" w:sz="4" w:space="0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7ED5B5D0" w14:textId="5EE71C93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color="auto" w:sz="4" w:space="0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67ACEA37" w14:textId="2E3CD32F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.8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color="auto" w:sz="4" w:space="0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6FA23158" w14:textId="0646532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</w:tr>
                      <w:tr w:rsidRPr="00410B64" w:rsidR="009C60D5" w:rsidTr="00956756" w14:paraId="2AEBA0DF" w14:textId="77777777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4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CE69DD" w:rsidRDefault="009C60D5" w14:paraId="4936BE6D" w14:textId="68975BAA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I2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410B64" w:rsidR="009C60D5" w:rsidP="00410B64" w:rsidRDefault="009C60D5" w14:paraId="54342C5F" w14:textId="6FAE5C78">
                            <w:pPr>
                              <w:jc w:val="center"/>
                              <w:rPr>
                                <w:rFonts w:ascii="Aptos Narrow" w:hAnsi="Aptos Narrow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6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70970B01" w14:textId="19A0EFF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455143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6D8E250A" w14:textId="21F6D892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106897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012FDE42" w14:textId="29C1CC30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239088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color="auto" w:sz="4" w:space="0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246E3390" w14:textId="76DE78FA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4093196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32BCEDE3" w14:textId="14EC8F62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990978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14FEE2E4" w14:textId="47913F9F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4345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1152F041" w14:textId="55CF1FD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.6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35D797E9" w14:textId="0CD39E98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03</w:t>
                            </w:r>
                          </w:p>
                        </w:tc>
                      </w:tr>
                      <w:tr w:rsidRPr="00410B64" w:rsidR="009C60D5" w:rsidTr="00956756" w14:paraId="00CDB50A" w14:textId="77777777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color="auto" w:sz="8" w:space="0"/>
                              <w:bottom w:val="nil"/>
                              <w:right w:val="single" w:color="auto" w:sz="4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CE69DD" w:rsidRDefault="009C60D5" w14:paraId="2C87575D" w14:textId="6A4A45F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J4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410B64" w:rsidR="009C60D5" w:rsidP="00410B64" w:rsidRDefault="009C60D5" w14:paraId="5F2F6825" w14:textId="292F331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0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38BB39B8" w14:textId="39C44650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500056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01A21F5D" w14:textId="217FAF8C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865868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nil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4399EC41" w14:textId="1A8E9B8B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815841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03095FAC" w14:textId="3A23E55C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4496993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single" w:color="auto" w:sz="8" w:space="0"/>
                              <w:bottom w:val="nil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19A7F133" w14:textId="67CBB04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812157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nil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5ADCEF58" w14:textId="4A593F5C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3138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68D6EE30" w14:textId="2DB0BCD2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single" w:color="auto" w:sz="8" w:space="0"/>
                              <w:bottom w:val="nil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187CA4DF" w14:textId="2D152798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60</w:t>
                            </w:r>
                          </w:p>
                        </w:tc>
                      </w:tr>
                      <w:tr w:rsidRPr="00410B64" w:rsidR="009C60D5" w:rsidTr="00956756" w14:paraId="5429BA45" w14:textId="77777777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single" w:color="auto" w:sz="4" w:space="0"/>
                              <w:left w:val="single" w:color="auto" w:sz="4" w:space="0"/>
                              <w:bottom w:val="single" w:color="auto" w:sz="4" w:space="0"/>
                              <w:right w:val="single" w:color="auto" w:sz="4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CE69DD" w:rsidRDefault="009C60D5" w14:paraId="6EA6F2AF" w14:textId="591A1D7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J6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410B64" w:rsidR="009C60D5" w:rsidP="00410B64" w:rsidRDefault="009C60D5" w14:paraId="15B90A4E" w14:textId="0688C410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6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76CD1266" w14:textId="032C23E3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522550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color="auto" w:sz="4" w:space="0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3447B882" w14:textId="1A5EEA6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057603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color="auto" w:sz="4" w:space="0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3E7E2AD1" w14:textId="7E119E7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6594474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color="auto" w:sz="4" w:space="0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093D7ABB" w14:textId="0CC8601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317853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color="auto" w:sz="4" w:space="0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169A1381" w14:textId="1081DD88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065767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color="auto" w:sz="4" w:space="0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2FEAFEDA" w14:textId="1A0AE49A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6274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color="auto" w:sz="4" w:space="0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653FB381" w14:textId="60DA80A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.4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color="auto" w:sz="4" w:space="0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57D6528C" w14:textId="697D9CA2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08</w:t>
                            </w:r>
                          </w:p>
                        </w:tc>
                      </w:tr>
                      <w:tr w:rsidRPr="00410B64" w:rsidR="009C60D5" w:rsidTr="00956756" w14:paraId="4A668121" w14:textId="77777777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4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CE69DD" w:rsidRDefault="009C60D5" w14:paraId="5FDBDB1B" w14:textId="72C9FEF2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K3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410B64" w:rsidR="009C60D5" w:rsidP="00410B64" w:rsidRDefault="009C60D5" w14:paraId="1071862F" w14:textId="0EDCF64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5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6E3577B6" w14:textId="361D0266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255673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143E7BA1" w14:textId="07ED60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542474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3C19825D" w14:textId="58B69A2C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9369314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39AB1070" w14:textId="34AE1DD0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000758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72A26CAE" w14:textId="0B2177AF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062168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5C3040CD" w14:textId="7AD88883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4259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4232E066" w14:textId="14FD920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2.2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34D7806C" w14:textId="0687D621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439</w:t>
                            </w:r>
                          </w:p>
                        </w:tc>
                      </w:tr>
                      <w:tr w:rsidRPr="00410B64" w:rsidR="009C60D5" w:rsidTr="009C60D5" w14:paraId="615FB08A" w14:textId="77777777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4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CE69DD" w:rsidRDefault="009C60D5" w14:paraId="5974BD48" w14:textId="20B39489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L2*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410B64" w:rsidR="009C60D5" w:rsidP="00410B64" w:rsidRDefault="009C60D5" w14:paraId="6E8E5B61" w14:textId="16B45171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2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66548B7A" w14:textId="4153B18C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625629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5477AF18" w14:textId="1D38D9A0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244264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0E851B84" w14:textId="3EEFC696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237D4ABB" w14:textId="5CA1420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444948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18A8AF1E" w14:textId="06803752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1A52DACE" w14:textId="735E4D20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5453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77A0E08E" w14:textId="392AA779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71D3B1FA" w14:textId="0790909F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85</w:t>
                            </w:r>
                          </w:p>
                        </w:tc>
                      </w:tr>
                      <w:tr w:rsidRPr="00410B64" w:rsidR="009C60D5" w:rsidTr="00956756" w14:paraId="2AD84304" w14:textId="77777777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4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CE69DD" w:rsidRDefault="009C60D5" w14:paraId="2F048D8D" w14:textId="7E55AF68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M1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410B64" w:rsidR="009C60D5" w:rsidP="00410B64" w:rsidRDefault="009C60D5" w14:paraId="5CB737E2" w14:textId="360F8A06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2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7BE7B4E3" w14:textId="5876E472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495504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031355DD" w14:textId="42421690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226079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17D1BA42" w14:textId="4F0C6EB1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24852804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63E32794" w14:textId="1F39C488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54086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1C72530D" w14:textId="45C3D191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223657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68E8DDFB" w14:textId="5EBD41BF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0078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4898D23B" w14:textId="3CFEF1B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4.7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29C5F86D" w14:textId="03BD5242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38</w:t>
                            </w:r>
                          </w:p>
                        </w:tc>
                      </w:tr>
                      <w:tr w:rsidRPr="00410B64" w:rsidR="009C60D5" w:rsidTr="00956756" w14:paraId="5F4B9EFC" w14:textId="77777777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4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CE69DD" w:rsidRDefault="009C60D5" w14:paraId="458FCCFD" w14:textId="2FD571D9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M2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410B64" w:rsidR="009C60D5" w:rsidP="00410B64" w:rsidRDefault="009C60D5" w14:paraId="38B7EC43" w14:textId="27B8413F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Aptos Narrow" w:hAnsi="Aptos Narrow" w:cs="Calibri"/>
                                <w:color w:val="000000" w:themeColor="text1"/>
                                <w:sz w:val="18"/>
                                <w:szCs w:val="18"/>
                              </w:rPr>
                              <w:t>2.6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02EFA4D4" w14:textId="7442462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060809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3E930E5D" w14:textId="1A4A909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2505293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2A9AEC37" w14:textId="7BF3D06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6323329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1464D013" w14:textId="2C5691F3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4845886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7A8F376D" w14:textId="3108E09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276418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634E3839" w14:textId="114F7A3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8457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4ACFC4A3" w14:textId="7D656221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7.9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1FB78A91" w14:textId="063128B6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225</w:t>
                            </w:r>
                          </w:p>
                        </w:tc>
                      </w:tr>
                      <w:tr w:rsidRPr="00410B64" w:rsidR="009C60D5" w:rsidTr="009C60D5" w14:paraId="58F0689A" w14:textId="77777777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4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CE69DD" w:rsidRDefault="009C60D5" w14:paraId="731F203B" w14:textId="64DF6B7C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M5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410B64" w:rsidR="009C60D5" w:rsidP="00410B64" w:rsidRDefault="009C60D5" w14:paraId="0C246CDA" w14:textId="1FAD31B6">
                            <w:pPr>
                              <w:jc w:val="center"/>
                              <w:rPr>
                                <w:rFonts w:ascii="Aptos Narrow" w:hAnsi="Aptos Narrow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3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6C708C95" w14:textId="3290E959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797927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34CE2278" w14:textId="5DADE8B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133820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630D3679" w14:textId="7F1F585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465580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0CEFBAD8" w14:textId="15A3DA9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703926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63DF9FBF" w14:textId="7948EC8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069764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150053D5" w14:textId="06DE5AD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8221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489CC601" w14:textId="7D70C3C3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2.3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4164F3F9" w14:textId="79F9351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23</w:t>
                            </w:r>
                          </w:p>
                        </w:tc>
                      </w:tr>
                      <w:tr w:rsidRPr="00410B64" w:rsidR="009C60D5" w:rsidTr="009C60D5" w14:paraId="26013E89" w14:textId="77777777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4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CE69DD" w:rsidRDefault="009C60D5" w14:paraId="19E9D149" w14:textId="5359AAE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M6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410B64" w:rsidR="009C60D5" w:rsidP="00410B64" w:rsidRDefault="009C60D5" w14:paraId="3A0EA23B" w14:textId="036A5D1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1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5E727A90" w14:textId="6BD9E863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4044821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68D4CAF0" w14:textId="3AAC9C4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530934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467A5738" w14:textId="7AE75CA1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9937451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5E70C6C0" w14:textId="6DB20B90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981165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27859190" w14:textId="609AA03C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353494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4A2E04AC" w14:textId="155A2DCA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9113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62761FA3" w14:textId="46AE3EE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3.3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68A8924B" w14:textId="100B0A02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36</w:t>
                            </w:r>
                          </w:p>
                        </w:tc>
                      </w:tr>
                      <w:tr w:rsidRPr="00410B64" w:rsidR="009C60D5" w:rsidTr="00956756" w14:paraId="59C4436B" w14:textId="77777777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4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CE69DD" w:rsidRDefault="009C60D5" w14:paraId="18C8C7D7" w14:textId="10E6218F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O</w:t>
                            </w:r>
                            <w:proofErr w:type="spellEnd"/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410B64" w:rsidR="009C60D5" w:rsidP="00410B64" w:rsidRDefault="009C60D5" w14:paraId="69A7542D" w14:textId="52256561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5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535530B7" w14:textId="7D231818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683015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063ACBAE" w14:textId="7840FD26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320557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18A4749B" w14:textId="616F3DC0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447777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781A2018" w14:textId="4A309B0B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895816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1D4E24FE" w14:textId="604ADDB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097355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59EDE9E1" w14:textId="588D812C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0785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17325321" w14:textId="1248871A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single" w:color="auto" w:sz="8" w:space="0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410B64" w:rsidRDefault="009C60D5" w14:paraId="00ABCC2B" w14:textId="0A07BC82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82</w:t>
                            </w:r>
                          </w:p>
                        </w:tc>
                      </w:tr>
                      <w:tr w:rsidRPr="00410B64" w:rsidR="009C60D5" w:rsidTr="00956756" w14:paraId="42378F7B" w14:textId="77777777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4" w:space="0"/>
                            </w:tcBorders>
                            <w:noWrap/>
                            <w:vAlign w:val="center"/>
                          </w:tcPr>
                          <w:p w:rsidRPr="00410B64" w:rsidR="009C60D5" w:rsidP="009C60D5" w:rsidRDefault="009C60D5" w14:paraId="414A755F" w14:textId="659DD27B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hDW_P</w:t>
                            </w:r>
                            <w:proofErr w:type="spellEnd"/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</w:tcPr>
                          <w:p w:rsidRPr="00410B64" w:rsidR="009C60D5" w:rsidP="009C60D5" w:rsidRDefault="009C60D5" w14:paraId="60858F1B" w14:textId="72A0A0A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4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</w:tcPr>
                          <w:p w:rsidRPr="00410B64" w:rsidR="009C60D5" w:rsidP="009C60D5" w:rsidRDefault="009C60D5" w14:paraId="7ECFF797" w14:textId="174137E9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902107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</w:tcPr>
                          <w:p w:rsidRPr="00410B64" w:rsidR="009C60D5" w:rsidP="009C60D5" w:rsidRDefault="009C60D5" w14:paraId="0B5A5492" w14:textId="3C0AB37F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184494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</w:tcPr>
                          <w:p w:rsidRPr="00410B64" w:rsidR="009C60D5" w:rsidP="009C60D5" w:rsidRDefault="009C60D5" w14:paraId="236B0A21" w14:textId="0194DE6A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004584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</w:tcPr>
                          <w:p w:rsidRPr="00410B64" w:rsidR="009C60D5" w:rsidP="009C60D5" w:rsidRDefault="009C60D5" w14:paraId="5C706A74" w14:textId="472542BA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</w:tcPr>
                          <w:p w:rsidRPr="00410B64" w:rsidR="009C60D5" w:rsidP="009C60D5" w:rsidRDefault="009C60D5" w14:paraId="5FB0D581" w14:textId="7B7DB89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178912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</w:tcPr>
                          <w:p w:rsidRPr="00410B64" w:rsidR="009C60D5" w:rsidP="009C60D5" w:rsidRDefault="009C60D5" w14:paraId="1DFBAF40" w14:textId="211EF75C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</w:tcPr>
                          <w:p w:rsidRPr="00410B64" w:rsidR="009C60D5" w:rsidP="009C60D5" w:rsidRDefault="009C60D5" w14:paraId="5B7EE79D" w14:textId="3C0445FC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</w:tcPr>
                          <w:p w:rsidRPr="00410B64" w:rsidR="009C60D5" w:rsidP="009C60D5" w:rsidRDefault="009C60D5" w14:paraId="2E88692C" w14:textId="0AFDABEB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N/A</w:t>
                            </w:r>
                          </w:p>
                        </w:tc>
                      </w:tr>
                      <w:tr w:rsidRPr="00410B64" w:rsidR="009C60D5" w:rsidTr="00956756" w14:paraId="5208AA29" w14:textId="77777777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4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595B49BF" w14:textId="179950E9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T_1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410B64" w:rsidR="009C60D5" w:rsidP="009C60D5" w:rsidRDefault="009C60D5" w14:paraId="1E28FC94" w14:textId="73A0B42C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5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256E8B97" w14:textId="13D94EE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826204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1CEDE0D2" w14:textId="5F8592B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516271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6CD69E45" w14:textId="6E8E5AD3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312574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0082AFF0" w14:textId="240E0A5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743171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30A428D6" w14:textId="584C8DA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877080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24BF5863" w14:textId="44BAF5C6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6034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5BAE873F" w14:textId="11C3E83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.19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518763B3" w14:textId="3D3C90C9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437</w:t>
                            </w:r>
                          </w:p>
                        </w:tc>
                      </w:tr>
                      <w:tr w:rsidRPr="00410B64" w:rsidR="009C60D5" w:rsidTr="009C60D5" w14:paraId="51B5CB16" w14:textId="77777777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4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3174C275" w14:textId="13FE628A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T_2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410B64" w:rsidR="009C60D5" w:rsidP="009C60D5" w:rsidRDefault="009C60D5" w14:paraId="6754DAFE" w14:textId="0A187D5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9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3D622FF8" w14:textId="0803BBF0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299280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7AD713EF" w14:textId="44D38E8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998096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2824A5AC" w14:textId="095DE5D3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621446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20F475E7" w14:textId="140DA99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4138518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5D5BDE28" w14:textId="16B3B8FB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048520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28668A10" w14:textId="4148CA26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6479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00CB4003" w14:textId="66B5A5A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.8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10636F69" w14:textId="6AF24633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98</w:t>
                            </w:r>
                          </w:p>
                        </w:tc>
                      </w:tr>
                      <w:tr w:rsidRPr="00410B64" w:rsidR="009C60D5" w:rsidTr="009C60D5" w14:paraId="6D9ABADC" w14:textId="77777777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4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463CFC52" w14:textId="0E440B96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T_3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410B64" w:rsidR="009C60D5" w:rsidP="009C60D5" w:rsidRDefault="009C60D5" w14:paraId="2CA8B88C" w14:textId="54107951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6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5FBC95C5" w14:textId="1B951A03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282861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60CA8845" w14:textId="090993BA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084893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54DAB9DF" w14:textId="53594AAC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291906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6619950C" w14:textId="474AF411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210502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7E77E2EB" w14:textId="12266B6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933878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58495159" w14:textId="03153E3C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8344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0FC2A677" w14:textId="0759029B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.48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3978E29F" w14:textId="47D0A406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92</w:t>
                            </w:r>
                          </w:p>
                        </w:tc>
                      </w:tr>
                      <w:tr w:rsidRPr="00410B64" w:rsidR="009C60D5" w:rsidTr="009C60D5" w14:paraId="1C36BAD4" w14:textId="77777777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4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63FF869A" w14:textId="4359BF81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T_5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410B64" w:rsidR="009C60D5" w:rsidP="009C60D5" w:rsidRDefault="009C60D5" w14:paraId="5CDBA560" w14:textId="5F940A2B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.0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71642F23" w14:textId="1B08D7BB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655680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2B7134B2" w14:textId="30D271BF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399775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30FF688E" w14:textId="1F041BF0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204583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515AEBE6" w14:textId="41348702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452558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2818A801" w14:textId="172585F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990796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54F1F2D9" w14:textId="65FD79D8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8064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60FE496B" w14:textId="33258836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.5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16537EDE" w14:textId="608B4FC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46</w:t>
                            </w:r>
                          </w:p>
                        </w:tc>
                      </w:tr>
                      <w:tr w:rsidRPr="00410B64" w:rsidR="009C60D5" w:rsidTr="009C60D5" w14:paraId="173646D1" w14:textId="77777777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4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7AAA28FC" w14:textId="55E56FCA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T_6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410B64" w:rsidR="009C60D5" w:rsidP="009C60D5" w:rsidRDefault="009C60D5" w14:paraId="6CF340CF" w14:textId="0417D5E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.6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4B0A2961" w14:textId="3A976662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784659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5FE24288" w14:textId="699C3300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594981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061F4283" w14:textId="23361450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240608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78474CAA" w14:textId="1C591976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968143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625514FC" w14:textId="2A5DE28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931114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7512F1B8" w14:textId="01259948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6528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72D00871" w14:textId="3F39DC93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.62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31E0C6C5" w14:textId="25FFCE48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530</w:t>
                            </w:r>
                          </w:p>
                        </w:tc>
                      </w:tr>
                      <w:tr w:rsidRPr="00410B64" w:rsidR="009C60D5" w:rsidTr="009C60D5" w14:paraId="53624789" w14:textId="77777777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4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18476BD6" w14:textId="523B7EBF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T_8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410B64" w:rsidR="009C60D5" w:rsidP="009C60D5" w:rsidRDefault="009C60D5" w14:paraId="0700B528" w14:textId="21D24EFC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Aptos Narrow" w:hAnsi="Aptos Narrow" w:cs="Calibri"/>
                                <w:color w:val="000000" w:themeColor="text1"/>
                                <w:sz w:val="18"/>
                                <w:szCs w:val="18"/>
                              </w:rPr>
                              <w:t>1.7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41326CCA" w14:textId="7E3AEB6B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937796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46845022" w14:textId="31B1154F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675440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5D02FE85" w14:textId="08878F86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074727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56EB09CF" w14:textId="4D17EEE8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374508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11E42DB5" w14:textId="53EC9CE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966301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79BA349E" w14:textId="27A48740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3616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7781969E" w14:textId="1404FC00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.3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417C29F4" w14:textId="3E351B1C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26</w:t>
                            </w:r>
                          </w:p>
                        </w:tc>
                      </w:tr>
                      <w:tr w:rsidRPr="00410B64" w:rsidR="009C60D5" w:rsidTr="009C60D5" w14:paraId="6106B9AE" w14:textId="77777777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4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7C5F4110" w14:textId="28C1DE1C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T_9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410B64" w:rsidR="009C60D5" w:rsidP="009C60D5" w:rsidRDefault="009C60D5" w14:paraId="6D4FEB09" w14:textId="38BCCA70">
                            <w:pPr>
                              <w:jc w:val="center"/>
                              <w:rPr>
                                <w:rFonts w:ascii="Aptos Narrow" w:hAnsi="Aptos Narrow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Aptos Narrow" w:hAnsi="Aptos Narrow" w:cs="Calibri"/>
                                <w:color w:val="000000" w:themeColor="text1"/>
                                <w:sz w:val="18"/>
                                <w:szCs w:val="18"/>
                              </w:rPr>
                              <w:t>1.3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2DF8AB96" w14:textId="7E2B0243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170836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37DB61F3" w14:textId="2DD307E1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965021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7649738D" w14:textId="63F390FF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945941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7AE2E4FA" w14:textId="5015F1C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547024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6D77354A" w14:textId="2A17DD0C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891922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11445C6F" w14:textId="24AF05BA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6745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069ACE3E" w14:textId="3F3B20B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.15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7BE6D1AC" w14:textId="0B958B02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06</w:t>
                            </w:r>
                          </w:p>
                        </w:tc>
                      </w:tr>
                      <w:tr w:rsidRPr="00410B64" w:rsidR="009C60D5" w:rsidTr="009C60D5" w14:paraId="216E4B1A" w14:textId="77777777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4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5A0E2E56" w14:textId="13BF699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T_10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410B64" w:rsidR="009C60D5" w:rsidP="009C60D5" w:rsidRDefault="009C60D5" w14:paraId="6D14892F" w14:textId="5123B117">
                            <w:pPr>
                              <w:jc w:val="center"/>
                              <w:rPr>
                                <w:rFonts w:ascii="Aptos Narrow" w:hAnsi="Aptos Narrow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Aptos Narrow" w:hAnsi="Aptos Narrow" w:cs="Calibri"/>
                                <w:color w:val="000000" w:themeColor="text1"/>
                                <w:sz w:val="18"/>
                                <w:szCs w:val="18"/>
                              </w:rPr>
                              <w:t>1.5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47DFB826" w14:textId="77C752AC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284761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6CA86F2E" w14:textId="17B0C3E2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023770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14BE2EB3" w14:textId="7DF1894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135271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5F124D96" w14:textId="0309C5AF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441261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5C37550C" w14:textId="55521551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69986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51C69A3B" w14:textId="6B1F6333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8059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4B17A05A" w14:textId="24F5FB1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646F6B25" w14:textId="6309481B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31</w:t>
                            </w:r>
                          </w:p>
                        </w:tc>
                      </w:tr>
                      <w:tr w:rsidRPr="00410B64" w:rsidR="009C60D5" w:rsidTr="009C60D5" w14:paraId="4C0A31A1" w14:textId="77777777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4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1F43E410" w14:textId="4790014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T_11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410B64" w:rsidR="009C60D5" w:rsidP="009C60D5" w:rsidRDefault="009C60D5" w14:paraId="0A90F576" w14:textId="2EA78EEC">
                            <w:pPr>
                              <w:jc w:val="center"/>
                              <w:rPr>
                                <w:rFonts w:ascii="Aptos Narrow" w:hAnsi="Aptos Narrow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Aptos Narrow" w:hAnsi="Aptos Narrow" w:cs="Calibri"/>
                                <w:color w:val="000000" w:themeColor="text1"/>
                                <w:sz w:val="18"/>
                                <w:szCs w:val="18"/>
                              </w:rPr>
                              <w:t>1.6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76255375" w14:textId="692469D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819591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10FF9410" w14:textId="1DC5722A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515262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37DFD426" w14:textId="78F6234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0766364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20DA8156" w14:textId="6C771DB0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135701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79A07750" w14:textId="09086FDF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787324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1C0E254F" w14:textId="7781A796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4664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65BA1B18" w14:textId="5F18E809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.49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2FAE47EE" w14:textId="338A3159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523</w:t>
                            </w:r>
                          </w:p>
                        </w:tc>
                      </w:tr>
                      <w:tr w:rsidRPr="00410B64" w:rsidR="009C60D5" w:rsidTr="009C60D5" w14:paraId="46B366EB" w14:textId="77777777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4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3E1EC1DC" w14:textId="6458A7A9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T_12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410B64" w:rsidR="009C60D5" w:rsidP="009C60D5" w:rsidRDefault="009C60D5" w14:paraId="3CFFDCA1" w14:textId="7D762EB1">
                            <w:pPr>
                              <w:jc w:val="center"/>
                              <w:rPr>
                                <w:rFonts w:ascii="Aptos Narrow" w:hAnsi="Aptos Narrow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Aptos Narrow" w:hAnsi="Aptos Narrow" w:cs="Calibri"/>
                                <w:color w:val="000000" w:themeColor="text1"/>
                                <w:sz w:val="18"/>
                                <w:szCs w:val="18"/>
                              </w:rPr>
                              <w:t>1.4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3EBFDFCF" w14:textId="6925DDC9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266614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61F9E170" w14:textId="4268F07B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983824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4A4A6C57" w14:textId="4594D771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795179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242B199A" w14:textId="4D4B7EE1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815634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2481F42D" w14:textId="55693D3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054895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288123E9" w14:textId="50805F51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5238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7D4B7902" w14:textId="03FFC9E1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.9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536E39FC" w14:textId="524FB12B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17</w:t>
                            </w:r>
                          </w:p>
                        </w:tc>
                      </w:tr>
                      <w:tr w:rsidRPr="00410B64" w:rsidR="009C60D5" w:rsidTr="009C60D5" w14:paraId="09B55364" w14:textId="77777777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4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6B800E33" w14:textId="53427B62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T_13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410B64" w:rsidR="009C60D5" w:rsidP="009C60D5" w:rsidRDefault="009C60D5" w14:paraId="2AADA9A6" w14:textId="457B8172">
                            <w:pPr>
                              <w:jc w:val="center"/>
                              <w:rPr>
                                <w:rFonts w:ascii="Aptos Narrow" w:hAnsi="Aptos Narrow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Aptos Narrow" w:hAnsi="Aptos Narrow" w:cs="Calibri"/>
                                <w:color w:val="000000" w:themeColor="text1"/>
                                <w:sz w:val="18"/>
                                <w:szCs w:val="18"/>
                              </w:rPr>
                              <w:t>1.7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6352072A" w14:textId="5FA6024E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352996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5CE9C97F" w14:textId="3EEC3CC7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8023820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0FE3F4EA" w14:textId="62B943D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837471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37377E70" w14:textId="6957C16C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612560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66FA68D3" w14:textId="479C7BCA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984183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2F945433" w14:textId="68E5114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5643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686EF16E" w14:textId="0EF1FEA0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0.6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0330FF0D" w14:textId="506EA3D3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48</w:t>
                            </w:r>
                          </w:p>
                        </w:tc>
                      </w:tr>
                      <w:tr w:rsidRPr="00410B64" w:rsidR="009C60D5" w:rsidTr="009C60D5" w14:paraId="1931E5E1" w14:textId="77777777">
                        <w:trPr>
                          <w:trHeight w:val="320"/>
                        </w:trPr>
                        <w:tc>
                          <w:tcPr>
                            <w:tcW w:w="1147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4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0C4CE99E" w14:textId="047A9B66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T_14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8" w:space="0"/>
                            </w:tcBorders>
                            <w:vAlign w:val="center"/>
                            <w:hideMark/>
                          </w:tcPr>
                          <w:p w:rsidRPr="00410B64" w:rsidR="009C60D5" w:rsidP="009C60D5" w:rsidRDefault="009C60D5" w14:paraId="7DAB050A" w14:textId="4BA55836">
                            <w:pPr>
                              <w:jc w:val="center"/>
                              <w:rPr>
                                <w:rFonts w:ascii="Aptos Narrow" w:hAnsi="Aptos Narrow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Aptos Narrow" w:hAnsi="Aptos Narrow" w:cs="Calibri"/>
                                <w:color w:val="000000" w:themeColor="text1"/>
                                <w:sz w:val="18"/>
                                <w:szCs w:val="18"/>
                              </w:rPr>
                              <w:t>1.2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24ED397D" w14:textId="2F2F9DD0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502044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3BC32FBA" w14:textId="54F60733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294429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4A0AB8B4" w14:textId="0D4C7030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316416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185CABD5" w14:textId="53B3B52A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991681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3638C712" w14:textId="3859DD76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054837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3B39DC53" w14:textId="76A8641D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4591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35C62D60" w14:textId="19ECF34B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1.3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8" w:space="0"/>
                            </w:tcBorders>
                            <w:noWrap/>
                            <w:vAlign w:val="center"/>
                            <w:hideMark/>
                          </w:tcPr>
                          <w:p w:rsidRPr="00410B64" w:rsidR="009C60D5" w:rsidP="009C60D5" w:rsidRDefault="009C60D5" w14:paraId="0EC791D2" w14:textId="1714EF9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10B64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551</w:t>
                            </w:r>
                          </w:p>
                        </w:tc>
                      </w:tr>
                      <w:tr w:rsidRPr="00410B64" w:rsidR="009C60D5" w:rsidTr="009C60D5" w14:paraId="04F7CA34" w14:textId="77777777">
                        <w:trPr>
                          <w:trHeight w:val="340"/>
                        </w:trPr>
                        <w:tc>
                          <w:tcPr>
                            <w:tcW w:w="1147" w:type="dxa"/>
                            <w:tcBorders>
                              <w:top w:val="single" w:color="auto" w:sz="4" w:space="0"/>
                            </w:tcBorders>
                            <w:noWrap/>
                            <w:vAlign w:val="center"/>
                          </w:tcPr>
                          <w:p w:rsidRPr="00410B64" w:rsidR="009C60D5" w:rsidP="009C60D5" w:rsidRDefault="009C60D5" w14:paraId="2A4CB23F" w14:textId="1B00AAAC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single" w:color="auto" w:sz="4" w:space="0"/>
                            </w:tcBorders>
                            <w:vAlign w:val="center"/>
                          </w:tcPr>
                          <w:p w:rsidRPr="00410B64" w:rsidR="009C60D5" w:rsidP="009C60D5" w:rsidRDefault="009C60D5" w14:paraId="5B5ED5A1" w14:textId="533B0A22">
                            <w:pPr>
                              <w:jc w:val="center"/>
                              <w:rPr>
                                <w:rFonts w:ascii="Aptos Narrow" w:hAnsi="Aptos Narrow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color="auto" w:sz="4" w:space="0"/>
                            </w:tcBorders>
                            <w:noWrap/>
                            <w:vAlign w:val="center"/>
                          </w:tcPr>
                          <w:p w:rsidRPr="00410B64" w:rsidR="009C60D5" w:rsidP="009C60D5" w:rsidRDefault="009C60D5" w14:paraId="60366AE9" w14:textId="71A7F3A6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color="auto" w:sz="4" w:space="0"/>
                            </w:tcBorders>
                            <w:noWrap/>
                            <w:vAlign w:val="center"/>
                          </w:tcPr>
                          <w:p w:rsidRPr="00410B64" w:rsidR="009C60D5" w:rsidP="009C60D5" w:rsidRDefault="009C60D5" w14:paraId="22B05C4A" w14:textId="082AEBE2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color="auto" w:sz="4" w:space="0"/>
                            </w:tcBorders>
                            <w:noWrap/>
                            <w:vAlign w:val="center"/>
                          </w:tcPr>
                          <w:p w:rsidRPr="00410B64" w:rsidR="009C60D5" w:rsidP="009C60D5" w:rsidRDefault="009C60D5" w14:paraId="62D14F15" w14:textId="16B7119A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color="auto" w:sz="4" w:space="0"/>
                            </w:tcBorders>
                            <w:noWrap/>
                            <w:vAlign w:val="center"/>
                          </w:tcPr>
                          <w:p w:rsidRPr="00410B64" w:rsidR="009C60D5" w:rsidP="009C60D5" w:rsidRDefault="009C60D5" w14:paraId="12D3CE6B" w14:textId="03BA2200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color="auto" w:sz="4" w:space="0"/>
                            </w:tcBorders>
                            <w:noWrap/>
                            <w:vAlign w:val="center"/>
                          </w:tcPr>
                          <w:p w:rsidRPr="00410B64" w:rsidR="009C60D5" w:rsidP="009C60D5" w:rsidRDefault="009C60D5" w14:paraId="62A2A706" w14:textId="2F26EF61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color="auto" w:sz="4" w:space="0"/>
                            </w:tcBorders>
                            <w:noWrap/>
                            <w:vAlign w:val="center"/>
                          </w:tcPr>
                          <w:p w:rsidRPr="00410B64" w:rsidR="009C60D5" w:rsidP="009C60D5" w:rsidRDefault="009C60D5" w14:paraId="14EE8E50" w14:textId="16CC1AA5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color="auto" w:sz="4" w:space="0"/>
                            </w:tcBorders>
                            <w:noWrap/>
                            <w:vAlign w:val="center"/>
                          </w:tcPr>
                          <w:p w:rsidRPr="00410B64" w:rsidR="009C60D5" w:rsidP="009C60D5" w:rsidRDefault="009C60D5" w14:paraId="1ED65394" w14:textId="2EE809C8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color="auto" w:sz="4" w:space="0"/>
                            </w:tcBorders>
                            <w:noWrap/>
                            <w:vAlign w:val="center"/>
                          </w:tcPr>
                          <w:p w:rsidRPr="00410B64" w:rsidR="009C60D5" w:rsidP="009C60D5" w:rsidRDefault="009C60D5" w14:paraId="1F51174E" w14:textId="3CB60B9B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</w:tbl>
                    <w:p w:rsidRPr="00410B64" w:rsidR="00D7416B" w:rsidP="00D7416B" w:rsidRDefault="00D7416B" w14:paraId="3114EF94" w14:textId="77777777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D7416B" w:rsidP="00D7416B" w:rsidRDefault="00D7416B" w14:paraId="78430047" w14:textId="13F92E07">
      <w:pPr>
        <w:spacing w:line="480" w:lineRule="auto"/>
      </w:pPr>
    </w:p>
    <w:p w:rsidR="00D7416B" w:rsidP="00D7416B" w:rsidRDefault="00D7416B" w14:paraId="3D6EACD6" w14:textId="0C463003">
      <w:pPr>
        <w:spacing w:line="480" w:lineRule="auto"/>
      </w:pPr>
    </w:p>
    <w:p w:rsidR="00D7416B" w:rsidP="00D7416B" w:rsidRDefault="00D7416B" w14:paraId="59E9701F" w14:textId="77777777">
      <w:pPr>
        <w:spacing w:line="480" w:lineRule="auto"/>
      </w:pPr>
    </w:p>
    <w:p w:rsidR="00D7416B" w:rsidP="00D7416B" w:rsidRDefault="00D7416B" w14:paraId="6B7F420E" w14:textId="7C8789F4">
      <w:pPr>
        <w:spacing w:line="480" w:lineRule="auto"/>
      </w:pPr>
    </w:p>
    <w:p w:rsidR="00D7416B" w:rsidP="00D7416B" w:rsidRDefault="00D7416B" w14:paraId="0C160967" w14:textId="77777777">
      <w:pPr>
        <w:spacing w:line="480" w:lineRule="auto"/>
      </w:pPr>
    </w:p>
    <w:p w:rsidR="00D7416B" w:rsidP="00D7416B" w:rsidRDefault="00D7416B" w14:paraId="447360B3" w14:textId="77777777">
      <w:pPr>
        <w:spacing w:line="480" w:lineRule="auto"/>
      </w:pPr>
    </w:p>
    <w:p w:rsidR="00D7416B" w:rsidP="00D7416B" w:rsidRDefault="00D7416B" w14:paraId="19519A48" w14:textId="77777777">
      <w:pPr>
        <w:spacing w:line="480" w:lineRule="auto"/>
      </w:pPr>
    </w:p>
    <w:p w:rsidR="00D7416B" w:rsidP="00D7416B" w:rsidRDefault="00D7416B" w14:paraId="6A987B2B" w14:textId="77777777">
      <w:pPr>
        <w:spacing w:line="480" w:lineRule="auto"/>
      </w:pPr>
    </w:p>
    <w:p w:rsidR="00D7416B" w:rsidP="00D7416B" w:rsidRDefault="00D7416B" w14:paraId="76BA179B" w14:textId="77777777">
      <w:pPr>
        <w:spacing w:line="480" w:lineRule="auto"/>
      </w:pPr>
    </w:p>
    <w:p w:rsidR="00D7416B" w:rsidP="00D7416B" w:rsidRDefault="00D7416B" w14:paraId="5C28803B" w14:textId="77777777">
      <w:pPr>
        <w:spacing w:line="480" w:lineRule="auto"/>
      </w:pPr>
    </w:p>
    <w:p w:rsidR="00D7416B" w:rsidP="00D7416B" w:rsidRDefault="00D7416B" w14:paraId="18CC3911" w14:textId="77777777">
      <w:pPr>
        <w:spacing w:line="480" w:lineRule="auto"/>
      </w:pPr>
    </w:p>
    <w:p w:rsidR="00D7416B" w:rsidP="00D7416B" w:rsidRDefault="00D7416B" w14:paraId="6DB60EA6" w14:textId="77777777">
      <w:pPr>
        <w:spacing w:line="480" w:lineRule="auto"/>
      </w:pPr>
    </w:p>
    <w:p w:rsidR="00D7416B" w:rsidP="00D7416B" w:rsidRDefault="00D7416B" w14:paraId="7C5CEF76" w14:textId="77777777">
      <w:pPr>
        <w:spacing w:line="480" w:lineRule="auto"/>
      </w:pPr>
    </w:p>
    <w:p w:rsidR="00D7416B" w:rsidP="00D7416B" w:rsidRDefault="00D7416B" w14:paraId="145B7722" w14:textId="77777777">
      <w:pPr>
        <w:spacing w:line="480" w:lineRule="auto"/>
      </w:pPr>
    </w:p>
    <w:p w:rsidR="00D7416B" w:rsidP="00D7416B" w:rsidRDefault="00D7416B" w14:paraId="13F6112C" w14:textId="77777777">
      <w:pPr>
        <w:spacing w:line="480" w:lineRule="auto"/>
      </w:pPr>
    </w:p>
    <w:p w:rsidR="00D7416B" w:rsidP="00D7416B" w:rsidRDefault="00D7416B" w14:paraId="61FD72D7" w14:textId="77777777">
      <w:pPr>
        <w:spacing w:line="480" w:lineRule="auto"/>
      </w:pPr>
    </w:p>
    <w:p w:rsidR="00D7416B" w:rsidP="00D7416B" w:rsidRDefault="00D7416B" w14:paraId="532B823D" w14:textId="77777777">
      <w:pPr>
        <w:spacing w:line="480" w:lineRule="auto"/>
      </w:pPr>
    </w:p>
    <w:p w:rsidR="00D7416B" w:rsidP="00D7416B" w:rsidRDefault="00D7416B" w14:paraId="473039B9" w14:textId="77777777">
      <w:pPr>
        <w:spacing w:line="480" w:lineRule="auto"/>
      </w:pPr>
    </w:p>
    <w:p w:rsidR="00D7416B" w:rsidP="00D7416B" w:rsidRDefault="00D7416B" w14:paraId="202346B3" w14:textId="77777777">
      <w:pPr>
        <w:spacing w:line="480" w:lineRule="auto"/>
      </w:pPr>
    </w:p>
    <w:p w:rsidR="007507C1" w:rsidRDefault="007507C1" w14:paraId="0D95578B" w14:textId="77777777"/>
    <w:sectPr w:rsidR="007507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16B"/>
    <w:rsid w:val="00107FB4"/>
    <w:rsid w:val="003923B0"/>
    <w:rsid w:val="004E0000"/>
    <w:rsid w:val="005605B1"/>
    <w:rsid w:val="00673C33"/>
    <w:rsid w:val="007357A1"/>
    <w:rsid w:val="007507C1"/>
    <w:rsid w:val="00892D62"/>
    <w:rsid w:val="009C60D5"/>
    <w:rsid w:val="00A564E8"/>
    <w:rsid w:val="00B00C4F"/>
    <w:rsid w:val="00BB4F07"/>
    <w:rsid w:val="00BE523E"/>
    <w:rsid w:val="00CE69DD"/>
    <w:rsid w:val="00D7416B"/>
    <w:rsid w:val="00E77225"/>
    <w:rsid w:val="00F22695"/>
    <w:rsid w:val="00F26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E3CF7"/>
  <w15:chartTrackingRefBased/>
  <w15:docId w15:val="{3496DBFB-608C-584F-9721-EA515C0CE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16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416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416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416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416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416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416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416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416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416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41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41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41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41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41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41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41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41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41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41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41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416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41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416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41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416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41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41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41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41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7</Words>
  <Characters>3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Neff</dc:creator>
  <cp:keywords/>
  <dc:description/>
  <cp:lastModifiedBy>Emily Neff</cp:lastModifiedBy>
  <cp:revision>3</cp:revision>
  <dcterms:created xsi:type="dcterms:W3CDTF">2025-09-05T18:20:00Z</dcterms:created>
  <dcterms:modified xsi:type="dcterms:W3CDTF">2026-01-21T22:24:00Z</dcterms:modified>
</cp:coreProperties>
</file>